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26588" w14:textId="04FF18B1" w:rsidR="00AC52A5" w:rsidRPr="007F644C" w:rsidRDefault="005C283D">
      <w:pPr>
        <w:rPr>
          <w:rFonts w:ascii="Arial" w:hAnsi="Arial" w:cs="Arial"/>
        </w:rPr>
      </w:pPr>
      <w:r w:rsidRPr="003725EC">
        <w:rPr>
          <w:rFonts w:ascii="Arial" w:hAnsi="Arial" w:cs="Arial"/>
          <w:b/>
        </w:rPr>
        <w:t xml:space="preserve">Table S1: Descriptive statistics for DENV infections. </w:t>
      </w:r>
      <w:r w:rsidR="007F644C" w:rsidRPr="007F644C">
        <w:rPr>
          <w:rFonts w:ascii="Arial" w:hAnsi="Arial" w:cs="Arial"/>
        </w:rPr>
        <w:t xml:space="preserve">Numbers in parentheses indicate n for each biological replicate. </w:t>
      </w:r>
    </w:p>
    <w:p w14:paraId="509DFCA7" w14:textId="77777777" w:rsidR="005C283D" w:rsidRPr="003725EC" w:rsidRDefault="005C283D">
      <w:pPr>
        <w:rPr>
          <w:rFonts w:ascii="Arial" w:hAnsi="Arial" w:cs="Arial"/>
        </w:rPr>
      </w:pPr>
    </w:p>
    <w:p w14:paraId="57F2823C" w14:textId="77777777" w:rsidR="005C283D" w:rsidRPr="003725EC" w:rsidRDefault="005C283D">
      <w:pPr>
        <w:rPr>
          <w:rFonts w:ascii="Arial" w:hAnsi="Arial" w:cs="Arial"/>
        </w:rPr>
      </w:pPr>
      <w:r w:rsidRPr="003725EC">
        <w:rPr>
          <w:rFonts w:ascii="Arial" w:hAnsi="Arial" w:cs="Arial"/>
        </w:rPr>
        <w:t xml:space="preserve">A. DENV2-NGC infection </w:t>
      </w:r>
    </w:p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1635"/>
        <w:gridCol w:w="1636"/>
        <w:gridCol w:w="1636"/>
        <w:gridCol w:w="1636"/>
        <w:gridCol w:w="1636"/>
        <w:gridCol w:w="1636"/>
      </w:tblGrid>
      <w:tr w:rsidR="00752EEE" w:rsidRPr="005C283D" w14:paraId="597D038D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236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AD3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ock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C4F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Orl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2BD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Wac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AC3A" w14:textId="0BAF2B49" w:rsidR="005C283D" w:rsidRPr="005C283D" w:rsidRDefault="00DA22A3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P</w:t>
            </w:r>
            <w:r w:rsidR="005C283D" w:rsidRPr="005C283D">
              <w:rPr>
                <w:rFonts w:ascii="Arial" w:eastAsia="Times New Roman" w:hAnsi="Arial" w:cs="Arial"/>
                <w:b/>
                <w:bCs/>
              </w:rPr>
              <w:t>Fin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EDB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Kitt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15C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SIN</w:t>
            </w:r>
          </w:p>
        </w:tc>
      </w:tr>
      <w:tr w:rsidR="00752EEE" w:rsidRPr="005C283D" w14:paraId="3B0DC6AB" w14:textId="77777777" w:rsidTr="00752EE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2219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89D7" w14:textId="77777777" w:rsidR="00752EEE" w:rsidRPr="00752EEE" w:rsidRDefault="009125D0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 xml:space="preserve">83 </w:t>
            </w:r>
          </w:p>
          <w:p w14:paraId="4F6EE5CF" w14:textId="3A7AC4BD" w:rsidR="005C283D" w:rsidRPr="00752EEE" w:rsidRDefault="009125D0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(30, 23, 30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E150" w14:textId="77777777" w:rsidR="00752EEE" w:rsidRDefault="005C283D" w:rsidP="00B12374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8</w:t>
            </w:r>
            <w:r w:rsidR="00B12374">
              <w:rPr>
                <w:rFonts w:ascii="Arial" w:eastAsia="Times New Roman" w:hAnsi="Arial" w:cs="Arial"/>
              </w:rPr>
              <w:t xml:space="preserve"> </w:t>
            </w:r>
          </w:p>
          <w:p w14:paraId="6C731009" w14:textId="5AFFAD9A" w:rsidR="005C283D" w:rsidRPr="005C283D" w:rsidRDefault="00B12374" w:rsidP="00B1237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30, 17, 21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58F2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3</w:t>
            </w:r>
            <w:r w:rsidR="00BC5BB5">
              <w:rPr>
                <w:rFonts w:ascii="Arial" w:eastAsia="Times New Roman" w:hAnsi="Arial" w:cs="Arial"/>
              </w:rPr>
              <w:t xml:space="preserve"> </w:t>
            </w:r>
          </w:p>
          <w:p w14:paraId="153B214F" w14:textId="429C01BF" w:rsidR="005C283D" w:rsidRPr="005C283D" w:rsidRDefault="00BC5BB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30, 15, 28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8C8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8</w:t>
            </w:r>
            <w:r w:rsidR="00AC549B">
              <w:rPr>
                <w:rFonts w:ascii="Arial" w:eastAsia="Times New Roman" w:hAnsi="Arial" w:cs="Arial"/>
              </w:rPr>
              <w:t xml:space="preserve"> </w:t>
            </w:r>
          </w:p>
          <w:p w14:paraId="187986E1" w14:textId="5F7E4058" w:rsidR="005C283D" w:rsidRPr="005C283D" w:rsidRDefault="00AC549B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23, 14, 11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5D0E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9</w:t>
            </w:r>
            <w:r w:rsidR="0025435F">
              <w:rPr>
                <w:rFonts w:ascii="Arial" w:eastAsia="Times New Roman" w:hAnsi="Arial" w:cs="Arial"/>
              </w:rPr>
              <w:t xml:space="preserve"> </w:t>
            </w:r>
          </w:p>
          <w:p w14:paraId="09381B8A" w14:textId="07ACB99B" w:rsidR="005C283D" w:rsidRPr="005C283D" w:rsidRDefault="0025435F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9, 15, 15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5304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8</w:t>
            </w:r>
            <w:r w:rsidR="0025435F">
              <w:rPr>
                <w:rFonts w:ascii="Arial" w:eastAsia="Times New Roman" w:hAnsi="Arial" w:cs="Arial"/>
              </w:rPr>
              <w:t xml:space="preserve"> </w:t>
            </w:r>
            <w:r w:rsidR="003004C5">
              <w:rPr>
                <w:rFonts w:ascii="Arial" w:eastAsia="Times New Roman" w:hAnsi="Arial" w:cs="Arial"/>
              </w:rPr>
              <w:t xml:space="preserve"> </w:t>
            </w:r>
          </w:p>
          <w:p w14:paraId="488540A5" w14:textId="5CAF7773" w:rsidR="005C283D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8, 10, 20)</w:t>
            </w:r>
          </w:p>
        </w:tc>
      </w:tr>
      <w:tr w:rsidR="00752EEE" w:rsidRPr="005C283D" w14:paraId="65AB0FEB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67F6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1A09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1307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CB0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8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737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0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087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91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259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90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A95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305</w:t>
            </w:r>
          </w:p>
        </w:tc>
      </w:tr>
      <w:tr w:rsidR="00752EEE" w:rsidRPr="005C283D" w14:paraId="3C8F7E36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8A80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526C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85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83D" w14:textId="1DB3CA62" w:rsidR="005C283D" w:rsidRPr="005C283D" w:rsidRDefault="005C283D" w:rsidP="00752EEE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5</w:t>
            </w:r>
            <w:r w:rsidR="00551083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1180" w14:textId="1567D87D" w:rsidR="005C283D" w:rsidRPr="005C283D" w:rsidRDefault="005C283D" w:rsidP="00752EEE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5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576E" w14:textId="3FF72F42" w:rsidR="005C283D" w:rsidRPr="005C283D" w:rsidRDefault="005C283D" w:rsidP="00752EEE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1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0196" w14:textId="1B912499" w:rsidR="005C283D" w:rsidRPr="005C283D" w:rsidRDefault="00752EEE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5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9D3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500</w:t>
            </w:r>
          </w:p>
        </w:tc>
      </w:tr>
      <w:tr w:rsidR="00752EEE" w:rsidRPr="005C283D" w14:paraId="205DADB1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AF10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E3AA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1417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A4F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27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22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93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EE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80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72C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48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F15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384</w:t>
            </w:r>
          </w:p>
        </w:tc>
      </w:tr>
      <w:tr w:rsidR="00752EEE" w:rsidRPr="005C283D" w14:paraId="6F0D12FF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5E949" w14:textId="4962FDC4" w:rsidR="00B12374" w:rsidRPr="00752EEE" w:rsidRDefault="00B12374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Prevalence</w:t>
            </w:r>
            <w:r w:rsidR="007F644C" w:rsidRPr="00752EEE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37C3E" w14:textId="49FE83E5" w:rsidR="00B12374" w:rsidRPr="00752EEE" w:rsidRDefault="009125D0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90.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257D9" w14:textId="19962F72" w:rsidR="00B12374" w:rsidRPr="005C283D" w:rsidRDefault="00551083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.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0D4D" w14:textId="266BCDC2" w:rsidR="00B12374" w:rsidRPr="005C283D" w:rsidRDefault="00BC5BB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.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2B59" w14:textId="76D11056" w:rsidR="00B12374" w:rsidRPr="005C283D" w:rsidRDefault="00AC549B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.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D025" w14:textId="2C838013" w:rsidR="00B12374" w:rsidRPr="005C283D" w:rsidRDefault="0025435F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2.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4FAFA" w14:textId="2BFF498A" w:rsidR="00B12374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4.2</w:t>
            </w:r>
          </w:p>
        </w:tc>
      </w:tr>
      <w:tr w:rsidR="00752EEE" w:rsidRPr="005C283D" w14:paraId="41F0F857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3385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5C283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8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557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&lt; 0.0001</w:t>
            </w:r>
          </w:p>
        </w:tc>
      </w:tr>
      <w:tr w:rsidR="00752EEE" w:rsidRPr="005C283D" w14:paraId="4393BDCF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FA3F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182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852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319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0D4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2E4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7EC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752EEE" w:rsidRPr="005C283D" w14:paraId="4066DB9D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168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elative infection level (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092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731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DD2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2.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8DF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4.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99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1.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48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88.2</w:t>
            </w:r>
          </w:p>
        </w:tc>
      </w:tr>
      <w:tr w:rsidR="00752EEE" w:rsidRPr="005C283D" w14:paraId="27783404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F771" w14:textId="77777777" w:rsidR="005C283D" w:rsidRPr="005C283D" w:rsidRDefault="005C283D" w:rsidP="005C28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8F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AB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8F7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CD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CE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44B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752EEE" w:rsidRPr="005C283D" w14:paraId="482F9157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49E1" w14:textId="77777777" w:rsidR="005C283D" w:rsidRPr="005C283D" w:rsidRDefault="005C283D" w:rsidP="005C283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211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ock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6B5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PTri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73E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ock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E8B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BKK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C4D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ock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D3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R</w:t>
            </w:r>
          </w:p>
        </w:tc>
      </w:tr>
      <w:tr w:rsidR="00752EEE" w:rsidRPr="005C283D" w14:paraId="4F917CC0" w14:textId="77777777" w:rsidTr="00752EE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81D5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B04E" w14:textId="6B4EC6D0" w:rsidR="005C283D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 (27, 1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77B4" w14:textId="0F86A3B7" w:rsidR="005C283D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8 (29, 19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064A" w14:textId="47E9D080" w:rsidR="005C283D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 (28, 1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0CD0" w14:textId="6905EB46" w:rsidR="005C283D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 (20, 1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6FC9" w14:textId="644AB13F" w:rsidR="005C283D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 (18, 2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6543" w14:textId="207EAFC8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0</w:t>
            </w:r>
            <w:r w:rsidR="003004C5">
              <w:rPr>
                <w:rFonts w:ascii="Arial" w:eastAsia="Times New Roman" w:hAnsi="Arial" w:cs="Arial"/>
              </w:rPr>
              <w:t xml:space="preserve"> (30, 20)</w:t>
            </w:r>
          </w:p>
        </w:tc>
      </w:tr>
      <w:tr w:rsidR="00752EEE" w:rsidRPr="005C283D" w14:paraId="3729C443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C18C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CBA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780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F36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91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58F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719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A517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94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476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314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674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6864</w:t>
            </w:r>
          </w:p>
        </w:tc>
      </w:tr>
      <w:tr w:rsidR="00752EEE" w:rsidRPr="005C283D" w14:paraId="3D473F10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1927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CCB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95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DF9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5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B72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50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7E0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3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932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00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6EF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8250</w:t>
            </w:r>
          </w:p>
        </w:tc>
      </w:tr>
      <w:tr w:rsidR="00752EEE" w:rsidRPr="005C283D" w14:paraId="77A722DA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1A08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A13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233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7BA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87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396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755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747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474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EF9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683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A02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2868</w:t>
            </w:r>
          </w:p>
        </w:tc>
      </w:tr>
      <w:tr w:rsidR="00752EEE" w:rsidRPr="005C283D" w14:paraId="0F60F8E3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9B424" w14:textId="1638C2C2" w:rsidR="007F644C" w:rsidRPr="005C283D" w:rsidRDefault="007F644C" w:rsidP="005C283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08F5D" w14:textId="482E1352" w:rsidR="007F644C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5.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8A4CC" w14:textId="2AA81113" w:rsidR="007F644C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.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700EC" w14:textId="0CA3C90B" w:rsidR="007F644C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B3D45" w14:textId="026454E3" w:rsidR="007F644C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4A3F" w14:textId="5E192A2E" w:rsidR="007F644C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4.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F25FC" w14:textId="06741CE1" w:rsidR="007F644C" w:rsidRPr="005C283D" w:rsidRDefault="003004C5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</w:t>
            </w:r>
          </w:p>
        </w:tc>
      </w:tr>
      <w:tr w:rsidR="00752EEE" w:rsidRPr="005C283D" w14:paraId="5A79D7B1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FCDB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Mann Whitney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3A8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D04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0.00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B95E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291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E87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208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&lt;0.0001</w:t>
            </w:r>
          </w:p>
        </w:tc>
      </w:tr>
      <w:tr w:rsidR="00752EEE" w:rsidRPr="005C283D" w14:paraId="2F2D5B5E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918C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elative infection level (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5F1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7D7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7.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6FE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DE6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8A5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BCF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7.5</w:t>
            </w:r>
          </w:p>
        </w:tc>
      </w:tr>
    </w:tbl>
    <w:p w14:paraId="7A16FB9D" w14:textId="77777777" w:rsidR="005C283D" w:rsidRPr="003725EC" w:rsidRDefault="005C283D">
      <w:pPr>
        <w:rPr>
          <w:rFonts w:ascii="Arial" w:hAnsi="Arial" w:cs="Arial"/>
        </w:rPr>
      </w:pPr>
    </w:p>
    <w:p w14:paraId="5EBFA766" w14:textId="77777777" w:rsidR="005C283D" w:rsidRPr="003725EC" w:rsidRDefault="005C283D">
      <w:pPr>
        <w:rPr>
          <w:rFonts w:ascii="Arial" w:hAnsi="Arial" w:cs="Arial"/>
        </w:rPr>
      </w:pPr>
      <w:r w:rsidRPr="003725EC">
        <w:rPr>
          <w:rFonts w:ascii="Arial" w:hAnsi="Arial" w:cs="Arial"/>
        </w:rPr>
        <w:br w:type="page"/>
      </w:r>
    </w:p>
    <w:p w14:paraId="7985ED83" w14:textId="77777777" w:rsidR="005C283D" w:rsidRPr="003725EC" w:rsidRDefault="005C283D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 xml:space="preserve">B. DENV4-WRAIR infection 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1226"/>
        <w:gridCol w:w="1226"/>
        <w:gridCol w:w="1226"/>
        <w:gridCol w:w="1227"/>
        <w:gridCol w:w="1226"/>
        <w:gridCol w:w="1226"/>
        <w:gridCol w:w="1226"/>
        <w:gridCol w:w="1227"/>
      </w:tblGrid>
      <w:tr w:rsidR="00752EEE" w:rsidRPr="005C283D" w14:paraId="4894B539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A54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D48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ock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5EA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Orl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8F5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Waco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088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F4C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Kitts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C9B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PTri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482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SI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E63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BKK</w:t>
            </w:r>
          </w:p>
        </w:tc>
      </w:tr>
      <w:tr w:rsidR="00752EEE" w:rsidRPr="005C283D" w14:paraId="67AED12F" w14:textId="77777777" w:rsidTr="00752EEE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3A3B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C94A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1</w:t>
            </w:r>
            <w:r w:rsidR="00202B84">
              <w:rPr>
                <w:rFonts w:ascii="Arial" w:eastAsia="Times New Roman" w:hAnsi="Arial" w:cs="Arial"/>
              </w:rPr>
              <w:t xml:space="preserve"> </w:t>
            </w:r>
          </w:p>
          <w:p w14:paraId="733B99D6" w14:textId="6C77EF33" w:rsidR="005C283D" w:rsidRPr="005C283D" w:rsidRDefault="00202B84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14, 1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721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9</w:t>
            </w:r>
            <w:r w:rsidR="00202B84">
              <w:rPr>
                <w:rFonts w:ascii="Arial" w:eastAsia="Times New Roman" w:hAnsi="Arial" w:cs="Arial"/>
              </w:rPr>
              <w:t xml:space="preserve"> </w:t>
            </w:r>
          </w:p>
          <w:p w14:paraId="50898D9E" w14:textId="088713B8" w:rsidR="005C283D" w:rsidRPr="005C283D" w:rsidRDefault="00202B84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="00182234">
              <w:rPr>
                <w:rFonts w:ascii="Arial" w:eastAsia="Times New Roman" w:hAnsi="Arial" w:cs="Arial"/>
              </w:rPr>
              <w:t>26, 4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2E72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6</w:t>
            </w:r>
            <w:r w:rsidR="00B1334D">
              <w:rPr>
                <w:rFonts w:ascii="Arial" w:eastAsia="Times New Roman" w:hAnsi="Arial" w:cs="Arial"/>
              </w:rPr>
              <w:t xml:space="preserve"> </w:t>
            </w:r>
          </w:p>
          <w:p w14:paraId="480ACF5F" w14:textId="0B5E9286" w:rsidR="005C283D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27, 19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E09E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6</w:t>
            </w:r>
            <w:r w:rsidR="00B1334D">
              <w:rPr>
                <w:rFonts w:ascii="Arial" w:eastAsia="Times New Roman" w:hAnsi="Arial" w:cs="Arial"/>
              </w:rPr>
              <w:t xml:space="preserve"> </w:t>
            </w:r>
          </w:p>
          <w:p w14:paraId="61C25BB5" w14:textId="02E0E13F" w:rsidR="005C283D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20, 2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EB2F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6</w:t>
            </w:r>
            <w:r w:rsidR="00B1334D">
              <w:rPr>
                <w:rFonts w:ascii="Arial" w:eastAsia="Times New Roman" w:hAnsi="Arial" w:cs="Arial"/>
              </w:rPr>
              <w:t xml:space="preserve"> </w:t>
            </w:r>
          </w:p>
          <w:p w14:paraId="784513AE" w14:textId="64A40D84" w:rsidR="005C283D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12, 24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6E91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9</w:t>
            </w:r>
            <w:r w:rsidR="00202B84">
              <w:rPr>
                <w:rFonts w:ascii="Arial" w:eastAsia="Times New Roman" w:hAnsi="Arial" w:cs="Arial"/>
              </w:rPr>
              <w:t xml:space="preserve"> </w:t>
            </w:r>
          </w:p>
          <w:p w14:paraId="0D10EDC1" w14:textId="26497144" w:rsidR="005C283D" w:rsidRPr="005C283D" w:rsidRDefault="00202B84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24, 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0735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3</w:t>
            </w:r>
            <w:r w:rsidR="00202B84">
              <w:rPr>
                <w:rFonts w:ascii="Arial" w:eastAsia="Times New Roman" w:hAnsi="Arial" w:cs="Arial"/>
              </w:rPr>
              <w:t xml:space="preserve"> </w:t>
            </w:r>
          </w:p>
          <w:p w14:paraId="5D7DBC2F" w14:textId="72A05D5C" w:rsidR="005C283D" w:rsidRPr="005C283D" w:rsidRDefault="00202B84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13, 20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BD9" w14:textId="77777777" w:rsid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1</w:t>
            </w:r>
            <w:r w:rsidR="00202B84">
              <w:rPr>
                <w:rFonts w:ascii="Arial" w:eastAsia="Times New Roman" w:hAnsi="Arial" w:cs="Arial"/>
              </w:rPr>
              <w:t xml:space="preserve"> </w:t>
            </w:r>
          </w:p>
          <w:p w14:paraId="3BA94452" w14:textId="31DDFD30" w:rsidR="005C283D" w:rsidRPr="005C283D" w:rsidRDefault="00202B84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6, 5)</w:t>
            </w:r>
          </w:p>
        </w:tc>
      </w:tr>
      <w:tr w:rsidR="00752EEE" w:rsidRPr="005C283D" w14:paraId="4D5FA858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D848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24B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832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484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4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C66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2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571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8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59A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55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753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22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061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5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8567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300</w:t>
            </w:r>
          </w:p>
        </w:tc>
      </w:tr>
      <w:tr w:rsidR="00752EEE" w:rsidRPr="005C283D" w14:paraId="6A77E343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0F55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282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5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B50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F5F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E8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7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D5B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4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307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19C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6A2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00</w:t>
            </w:r>
          </w:p>
        </w:tc>
      </w:tr>
      <w:tr w:rsidR="00752EEE" w:rsidRPr="005C283D" w14:paraId="36C1163E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73E9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662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11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662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9FA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1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D00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64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1D2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90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F6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10.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9A6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8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EE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2189</w:t>
            </w:r>
          </w:p>
        </w:tc>
      </w:tr>
      <w:tr w:rsidR="00752EEE" w:rsidRPr="005C283D" w14:paraId="3CCB9574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1166F" w14:textId="69315C61" w:rsidR="00182234" w:rsidRPr="005C283D" w:rsidRDefault="00182234" w:rsidP="005C283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66BDA" w14:textId="239D43B2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467A1" w14:textId="4146A2E1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5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878BB" w14:textId="06F20B87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5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C97B1" w14:textId="31E5D7E6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5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44182" w14:textId="4591E6BD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1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FAC2" w14:textId="094DAA18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DB8D8" w14:textId="03830E80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9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248A" w14:textId="55CFE551" w:rsidR="00182234" w:rsidRPr="005C283D" w:rsidRDefault="00B1334D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.6</w:t>
            </w:r>
          </w:p>
        </w:tc>
      </w:tr>
      <w:tr w:rsidR="00752EEE" w:rsidRPr="005C283D" w14:paraId="576A60AD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0B36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5C283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8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DE36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p &lt; 0.0001</w:t>
            </w:r>
          </w:p>
        </w:tc>
      </w:tr>
      <w:tr w:rsidR="00752EEE" w:rsidRPr="005C283D" w14:paraId="346797F3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C0C3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D29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F0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039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F8C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796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853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3B2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5AA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</w:tr>
      <w:tr w:rsidR="00752EEE" w:rsidRPr="005C283D" w14:paraId="7B0E3A9E" w14:textId="77777777" w:rsidTr="00752EEE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075E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elative infection level (%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5C9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021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F6E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1839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F27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8137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DC3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86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9.2</w:t>
            </w:r>
          </w:p>
        </w:tc>
      </w:tr>
    </w:tbl>
    <w:p w14:paraId="6BEBC97D" w14:textId="77777777" w:rsidR="005C283D" w:rsidRPr="003725EC" w:rsidRDefault="005C283D">
      <w:pPr>
        <w:rPr>
          <w:rFonts w:ascii="Arial" w:hAnsi="Arial" w:cs="Arial"/>
        </w:rPr>
      </w:pPr>
    </w:p>
    <w:p w14:paraId="4F9DB79F" w14:textId="77777777" w:rsidR="005C283D" w:rsidRPr="003725EC" w:rsidRDefault="005C283D">
      <w:pPr>
        <w:rPr>
          <w:rFonts w:ascii="Arial" w:hAnsi="Arial" w:cs="Arial"/>
        </w:rPr>
      </w:pPr>
      <w:r w:rsidRPr="003725EC">
        <w:rPr>
          <w:rFonts w:ascii="Arial" w:hAnsi="Arial" w:cs="Arial"/>
        </w:rPr>
        <w:t xml:space="preserve">C. DENV2-NGC </w:t>
      </w:r>
      <w:proofErr w:type="spellStart"/>
      <w:r w:rsidRPr="003725EC">
        <w:rPr>
          <w:rFonts w:ascii="Arial" w:hAnsi="Arial" w:cs="Arial"/>
        </w:rPr>
        <w:t>vs</w:t>
      </w:r>
      <w:proofErr w:type="spellEnd"/>
      <w:r w:rsidRPr="003725EC">
        <w:rPr>
          <w:rFonts w:ascii="Arial" w:hAnsi="Arial" w:cs="Arial"/>
        </w:rPr>
        <w:t xml:space="preserve"> DENV4-WRAIR infection </w:t>
      </w:r>
    </w:p>
    <w:tbl>
      <w:tblPr>
        <w:tblW w:w="5940" w:type="dxa"/>
        <w:tblInd w:w="93" w:type="dxa"/>
        <w:tblLook w:val="04A0" w:firstRow="1" w:lastRow="0" w:firstColumn="1" w:lastColumn="0" w:noHBand="0" w:noVBand="1"/>
      </w:tblPr>
      <w:tblGrid>
        <w:gridCol w:w="3340"/>
        <w:gridCol w:w="1300"/>
        <w:gridCol w:w="1300"/>
      </w:tblGrid>
      <w:tr w:rsidR="005C283D" w:rsidRPr="005C283D" w14:paraId="1AAAD58A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284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EE2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DENV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786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DENV4</w:t>
            </w:r>
          </w:p>
        </w:tc>
      </w:tr>
      <w:tr w:rsidR="005C283D" w:rsidRPr="005C283D" w14:paraId="04AADA2A" w14:textId="77777777" w:rsidTr="00752EE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E0BB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385A" w14:textId="4960F35A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1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96F1" w14:textId="77777777" w:rsidR="00752EEE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31</w:t>
            </w:r>
            <w:r w:rsidR="00B87658" w:rsidRPr="00752EEE">
              <w:rPr>
                <w:rFonts w:ascii="Arial" w:eastAsia="Times New Roman" w:hAnsi="Arial" w:cs="Arial"/>
              </w:rPr>
              <w:t xml:space="preserve"> </w:t>
            </w:r>
          </w:p>
          <w:p w14:paraId="5CCECD67" w14:textId="58FF6DD2" w:rsidR="005C283D" w:rsidRPr="00752EEE" w:rsidRDefault="00B87658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(</w:t>
            </w:r>
            <w:r w:rsidR="009125D0" w:rsidRPr="00752EEE">
              <w:rPr>
                <w:rFonts w:ascii="Arial" w:eastAsia="Times New Roman" w:hAnsi="Arial" w:cs="Arial"/>
              </w:rPr>
              <w:t>14, 17</w:t>
            </w:r>
            <w:r w:rsidRPr="00752EEE">
              <w:rPr>
                <w:rFonts w:ascii="Arial" w:eastAsia="Times New Roman" w:hAnsi="Arial" w:cs="Arial"/>
              </w:rPr>
              <w:t>)</w:t>
            </w:r>
          </w:p>
        </w:tc>
      </w:tr>
      <w:tr w:rsidR="005C283D" w:rsidRPr="005C283D" w14:paraId="7F91D349" w14:textId="77777777" w:rsidTr="005C283D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2665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BFD1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23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8793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8328</w:t>
            </w:r>
          </w:p>
        </w:tc>
      </w:tr>
      <w:tr w:rsidR="005C283D" w:rsidRPr="005C283D" w14:paraId="42516355" w14:textId="77777777" w:rsidTr="005C283D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A343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120A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14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D52A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5500</w:t>
            </w:r>
          </w:p>
        </w:tc>
      </w:tr>
      <w:tr w:rsidR="005C283D" w:rsidRPr="005C283D" w14:paraId="35F07CE5" w14:textId="77777777" w:rsidTr="005C283D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AC3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5E3C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25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0402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11149</w:t>
            </w:r>
          </w:p>
        </w:tc>
      </w:tr>
      <w:tr w:rsidR="00B87658" w:rsidRPr="005C283D" w14:paraId="5BB87CEB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3A512" w14:textId="4F9D23BA" w:rsidR="00B87658" w:rsidRPr="00752EEE" w:rsidRDefault="00B87658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Preva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052F7" w14:textId="7601A34D" w:rsidR="00B87658" w:rsidRPr="00752EEE" w:rsidRDefault="009125D0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9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BCD1C" w14:textId="26F3E76A" w:rsidR="00B87658" w:rsidRPr="00752EEE" w:rsidRDefault="009125D0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96.7</w:t>
            </w:r>
          </w:p>
        </w:tc>
      </w:tr>
      <w:tr w:rsidR="005C283D" w:rsidRPr="005C283D" w14:paraId="74187822" w14:textId="77777777" w:rsidTr="005C283D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318F" w14:textId="77777777" w:rsidR="005C283D" w:rsidRPr="00752EEE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752EEE">
              <w:rPr>
                <w:rFonts w:ascii="Arial" w:eastAsia="Times New Roman" w:hAnsi="Arial" w:cs="Arial"/>
                <w:b/>
                <w:bCs/>
              </w:rPr>
              <w:t>p-value (Mann Whitney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E2904" w14:textId="77777777" w:rsidR="005C283D" w:rsidRPr="00752EEE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752EEE">
              <w:rPr>
                <w:rFonts w:ascii="Arial" w:eastAsia="Times New Roman" w:hAnsi="Arial" w:cs="Arial"/>
              </w:rPr>
              <w:t>0.0001</w:t>
            </w:r>
          </w:p>
        </w:tc>
      </w:tr>
    </w:tbl>
    <w:p w14:paraId="69C5AFF4" w14:textId="77777777" w:rsidR="005C283D" w:rsidRPr="003725EC" w:rsidRDefault="005C283D">
      <w:pPr>
        <w:rPr>
          <w:rFonts w:ascii="Arial" w:hAnsi="Arial" w:cs="Arial"/>
        </w:rPr>
      </w:pPr>
    </w:p>
    <w:p w14:paraId="57E6C56E" w14:textId="77777777" w:rsidR="00752EEE" w:rsidRDefault="00752EE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FC0A5E" w14:textId="5A24FC10" w:rsidR="005C283D" w:rsidRPr="003725EC" w:rsidRDefault="005C283D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>D. DENV2-NGC salivary gland infection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1945"/>
        <w:gridCol w:w="1945"/>
        <w:gridCol w:w="1945"/>
        <w:gridCol w:w="1945"/>
        <w:gridCol w:w="1945"/>
      </w:tblGrid>
      <w:tr w:rsidR="005C283D" w:rsidRPr="005C283D" w14:paraId="4A23864F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31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6A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ock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29E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Orl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709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Kitts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E7DB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SIN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B3B2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BKK</w:t>
            </w:r>
          </w:p>
        </w:tc>
      </w:tr>
      <w:tr w:rsidR="005C283D" w:rsidRPr="005C283D" w14:paraId="2D4C2810" w14:textId="77777777" w:rsidTr="00752EE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6BF3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2EA9" w14:textId="2A212D3B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8</w:t>
            </w:r>
            <w:r w:rsidR="00B87658">
              <w:rPr>
                <w:rFonts w:ascii="Arial" w:eastAsia="Times New Roman" w:hAnsi="Arial" w:cs="Arial"/>
              </w:rPr>
              <w:t xml:space="preserve"> (13, 12, 12, 10, 11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B3A9" w14:textId="3240D1F0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0</w:t>
            </w:r>
            <w:r w:rsidR="00B87658">
              <w:rPr>
                <w:rFonts w:ascii="Arial" w:eastAsia="Times New Roman" w:hAnsi="Arial" w:cs="Arial"/>
              </w:rPr>
              <w:t xml:space="preserve"> (7, 9, 1, 11, 16, 11, 5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F898" w14:textId="00D18C82" w:rsidR="005C283D" w:rsidRPr="005C283D" w:rsidRDefault="005C283D" w:rsidP="00B87658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3</w:t>
            </w:r>
            <w:r w:rsidR="00B87658">
              <w:rPr>
                <w:rFonts w:ascii="Arial" w:eastAsia="Times New Roman" w:hAnsi="Arial" w:cs="Arial"/>
              </w:rPr>
              <w:t xml:space="preserve"> (11, 6, 9, 13, 20, 14)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9A69" w14:textId="12A00348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0</w:t>
            </w:r>
            <w:r w:rsidR="00B87658">
              <w:rPr>
                <w:rFonts w:ascii="Arial" w:eastAsia="Times New Roman" w:hAnsi="Arial" w:cs="Arial"/>
              </w:rPr>
              <w:t xml:space="preserve"> (4, 11, 11, 7, 8, 10, 9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A963" w14:textId="5ED45821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1</w:t>
            </w:r>
            <w:r w:rsidR="00B87658">
              <w:rPr>
                <w:rFonts w:ascii="Arial" w:eastAsia="Times New Roman" w:hAnsi="Arial" w:cs="Arial"/>
              </w:rPr>
              <w:t xml:space="preserve"> (9, 6, 11, 8, 2, 5)</w:t>
            </w:r>
          </w:p>
        </w:tc>
      </w:tr>
      <w:tr w:rsidR="005C283D" w:rsidRPr="005C283D" w14:paraId="4B560D8B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B345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4684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20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17B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419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62B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82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AAA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68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580E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167</w:t>
            </w:r>
          </w:p>
        </w:tc>
      </w:tr>
      <w:tr w:rsidR="005C283D" w:rsidRPr="005C283D" w14:paraId="685A6879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5C19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F35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8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21C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71DE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0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148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93A8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75</w:t>
            </w:r>
          </w:p>
        </w:tc>
      </w:tr>
      <w:tr w:rsidR="005C283D" w:rsidRPr="005C283D" w14:paraId="61FB369A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DEFE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ABD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1197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0A6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945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080F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907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091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664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381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5588</w:t>
            </w:r>
          </w:p>
        </w:tc>
      </w:tr>
      <w:tr w:rsidR="00DB16F3" w:rsidRPr="005C283D" w14:paraId="34DE326B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E717C" w14:textId="4B41115B" w:rsidR="00DB16F3" w:rsidRPr="005C283D" w:rsidRDefault="00DB16F3" w:rsidP="005C283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5C57" w14:textId="311241C3" w:rsidR="00DB16F3" w:rsidRPr="005C283D" w:rsidRDefault="00DB16F3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7.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75B94" w14:textId="2471ADE2" w:rsidR="00DB16F3" w:rsidRPr="005C283D" w:rsidRDefault="00DB16F3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.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14522" w14:textId="38287AFD" w:rsidR="00DB16F3" w:rsidRPr="005C283D" w:rsidRDefault="00DB16F3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7.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619AC" w14:textId="0403051E" w:rsidR="00DB16F3" w:rsidRPr="005C283D" w:rsidRDefault="00DB16F3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7.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399BF" w14:textId="02E81523" w:rsidR="00DB16F3" w:rsidRPr="005C283D" w:rsidRDefault="00DB16F3" w:rsidP="005C283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.7</w:t>
            </w:r>
          </w:p>
        </w:tc>
      </w:tr>
      <w:tr w:rsidR="005C283D" w:rsidRPr="005C283D" w14:paraId="6A0BACDB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A721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5C283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5C283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A07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</w:rPr>
            </w:pPr>
            <w:r w:rsidRPr="005C283D">
              <w:rPr>
                <w:rFonts w:ascii="Arial" w:eastAsia="Times New Roman" w:hAnsi="Arial" w:cs="Arial"/>
              </w:rPr>
              <w:t>p &lt; 0.01</w:t>
            </w:r>
          </w:p>
        </w:tc>
      </w:tr>
      <w:tr w:rsidR="005C283D" w:rsidRPr="005C283D" w14:paraId="1FA09E85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387B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A83D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1907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1EE6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330C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36DE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&lt; 0.05</w:t>
            </w:r>
          </w:p>
        </w:tc>
      </w:tr>
      <w:tr w:rsidR="005C283D" w:rsidRPr="005C283D" w14:paraId="0DECDCCA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0CCF" w14:textId="77777777" w:rsidR="005C283D" w:rsidRPr="005C283D" w:rsidRDefault="005C283D" w:rsidP="005C283D">
            <w:pPr>
              <w:rPr>
                <w:rFonts w:ascii="Arial" w:eastAsia="Times New Roman" w:hAnsi="Arial" w:cs="Arial"/>
                <w:b/>
                <w:bCs/>
              </w:rPr>
            </w:pPr>
            <w:r w:rsidRPr="005C283D">
              <w:rPr>
                <w:rFonts w:ascii="Arial" w:eastAsia="Times New Roman" w:hAnsi="Arial" w:cs="Arial"/>
                <w:b/>
                <w:bCs/>
              </w:rPr>
              <w:t>Relative infection level (%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5FC1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4103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D805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166.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200A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12E0" w14:textId="77777777" w:rsidR="005C283D" w:rsidRPr="005C283D" w:rsidRDefault="005C283D" w:rsidP="005C28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283D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</w:tbl>
    <w:p w14:paraId="4B310213" w14:textId="77777777" w:rsidR="00752EEE" w:rsidRDefault="00752EEE">
      <w:pPr>
        <w:rPr>
          <w:rFonts w:ascii="Arial" w:hAnsi="Arial" w:cs="Arial"/>
        </w:rPr>
      </w:pPr>
    </w:p>
    <w:p w14:paraId="4768BD18" w14:textId="77777777" w:rsidR="002211F6" w:rsidRDefault="002211F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87DB93" w14:textId="4CC1F1DE" w:rsidR="005C283D" w:rsidRPr="003725EC" w:rsidRDefault="00860512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 xml:space="preserve">E. Pathway </w:t>
      </w:r>
      <w:proofErr w:type="spellStart"/>
      <w:r w:rsidRPr="003725EC">
        <w:rPr>
          <w:rFonts w:ascii="Arial" w:hAnsi="Arial" w:cs="Arial"/>
        </w:rPr>
        <w:t>RNAi</w:t>
      </w:r>
      <w:proofErr w:type="spellEnd"/>
      <w:r w:rsidRPr="003725EC">
        <w:rPr>
          <w:rFonts w:ascii="Arial" w:hAnsi="Arial" w:cs="Arial"/>
        </w:rPr>
        <w:t xml:space="preserve"> assays</w:t>
      </w:r>
    </w:p>
    <w:p w14:paraId="4EFF5F4F" w14:textId="77777777" w:rsidR="00860512" w:rsidRPr="003725EC" w:rsidRDefault="00860512">
      <w:pPr>
        <w:rPr>
          <w:rFonts w:ascii="Arial" w:hAnsi="Arial" w:cs="Arial"/>
        </w:rPr>
      </w:pPr>
    </w:p>
    <w:p w14:paraId="35F8296D" w14:textId="77777777" w:rsidR="00860512" w:rsidRPr="003725EC" w:rsidRDefault="00860512">
      <w:pPr>
        <w:rPr>
          <w:rFonts w:ascii="Arial" w:hAnsi="Arial" w:cs="Arial"/>
        </w:rPr>
      </w:pPr>
      <w:r w:rsidRPr="003725EC">
        <w:rPr>
          <w:rFonts w:ascii="Arial" w:hAnsi="Arial" w:cs="Arial"/>
        </w:rPr>
        <w:t xml:space="preserve">1. </w:t>
      </w:r>
      <w:proofErr w:type="spellStart"/>
      <w:r w:rsidRPr="003725EC">
        <w:rPr>
          <w:rFonts w:ascii="Arial" w:hAnsi="Arial" w:cs="Arial"/>
        </w:rPr>
        <w:t>Orl</w:t>
      </w:r>
      <w:proofErr w:type="spellEnd"/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1945"/>
        <w:gridCol w:w="1945"/>
        <w:gridCol w:w="1945"/>
        <w:gridCol w:w="1945"/>
        <w:gridCol w:w="1945"/>
      </w:tblGrid>
      <w:tr w:rsidR="00860512" w:rsidRPr="00860512" w14:paraId="2FAE95C2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844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0EFC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C1E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dsMyD88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55A0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Imd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9B4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Dome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5CC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dsDcr2</w:t>
            </w:r>
          </w:p>
        </w:tc>
      </w:tr>
      <w:tr w:rsidR="00860512" w:rsidRPr="00860512" w14:paraId="20344FFF" w14:textId="77777777" w:rsidTr="00752EE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030D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DFD1" w14:textId="706941C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3</w:t>
            </w:r>
            <w:r w:rsidR="000259E0">
              <w:rPr>
                <w:rFonts w:ascii="Arial" w:eastAsia="Times New Roman" w:hAnsi="Arial" w:cs="Arial"/>
              </w:rPr>
              <w:t xml:space="preserve"> (18, 18, 17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2374" w14:textId="005EB074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1</w:t>
            </w:r>
            <w:r w:rsidR="000259E0">
              <w:rPr>
                <w:rFonts w:ascii="Arial" w:eastAsia="Times New Roman" w:hAnsi="Arial" w:cs="Arial"/>
              </w:rPr>
              <w:t xml:space="preserve"> (</w:t>
            </w:r>
            <w:r w:rsidR="000570F8">
              <w:rPr>
                <w:rFonts w:ascii="Arial" w:eastAsia="Times New Roman" w:hAnsi="Arial" w:cs="Arial"/>
              </w:rPr>
              <w:t>16, 10, 15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DA67" w14:textId="09A0EC88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7</w:t>
            </w:r>
            <w:r w:rsidR="000570F8">
              <w:rPr>
                <w:rFonts w:ascii="Arial" w:eastAsia="Times New Roman" w:hAnsi="Arial" w:cs="Arial"/>
              </w:rPr>
              <w:t xml:space="preserve"> (19, 13, 15</w:t>
            </w:r>
            <w:r w:rsidR="0055464B">
              <w:rPr>
                <w:rFonts w:ascii="Arial" w:eastAsia="Times New Roman" w:hAnsi="Arial" w:cs="Arial"/>
              </w:rPr>
              <w:t>)</w:t>
            </w:r>
            <w:bookmarkStart w:id="0" w:name="_GoBack"/>
            <w:bookmarkEnd w:id="0"/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347" w14:textId="6C5E25CB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0</w:t>
            </w:r>
            <w:r w:rsidR="000570F8">
              <w:rPr>
                <w:rFonts w:ascii="Arial" w:eastAsia="Times New Roman" w:hAnsi="Arial" w:cs="Arial"/>
              </w:rPr>
              <w:t xml:space="preserve"> (16, 17, 17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F6D0" w14:textId="13733D0F" w:rsidR="000570F8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7</w:t>
            </w:r>
            <w:r w:rsidR="000570F8">
              <w:rPr>
                <w:rFonts w:ascii="Arial" w:eastAsia="Times New Roman" w:hAnsi="Arial" w:cs="Arial"/>
              </w:rPr>
              <w:t xml:space="preserve"> (16, 11, 20)</w:t>
            </w:r>
          </w:p>
        </w:tc>
      </w:tr>
      <w:tr w:rsidR="00860512" w:rsidRPr="00860512" w14:paraId="6A8D2AC5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B997" w14:textId="76115EEA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8210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15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801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206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023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598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EE9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163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054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0184</w:t>
            </w:r>
          </w:p>
        </w:tc>
      </w:tr>
      <w:tr w:rsidR="00860512" w:rsidRPr="00860512" w14:paraId="1F3B8EEC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B290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26D6" w14:textId="32296912" w:rsidR="00860512" w:rsidRPr="00860512" w:rsidRDefault="00860512" w:rsidP="00752EEE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250</w:t>
            </w:r>
            <w:r w:rsidR="000259E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C87E" w14:textId="79B0AD07" w:rsidR="00860512" w:rsidRPr="00860512" w:rsidRDefault="00860512" w:rsidP="00752EEE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0000</w:t>
            </w:r>
            <w:r w:rsidR="000259E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6136" w14:textId="09EAEF6A" w:rsidR="00860512" w:rsidRPr="00860512" w:rsidRDefault="00860512" w:rsidP="00752EEE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0500</w:t>
            </w:r>
            <w:r w:rsidR="000570F8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53D9" w14:textId="14EF7161" w:rsidR="00860512" w:rsidRPr="00860512" w:rsidRDefault="00860512" w:rsidP="00752EEE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0000</w:t>
            </w:r>
            <w:r w:rsidR="000570F8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6FCA" w14:textId="40DD4EBC" w:rsidR="00860512" w:rsidRPr="00860512" w:rsidRDefault="00860512" w:rsidP="00752EEE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2500</w:t>
            </w:r>
            <w:r w:rsidR="000570F8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860512" w:rsidRPr="00860512" w14:paraId="4455401C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B4FF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7C7F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45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D02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351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54F7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593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57A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099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8F2A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4131</w:t>
            </w:r>
          </w:p>
        </w:tc>
      </w:tr>
      <w:tr w:rsidR="000259E0" w:rsidRPr="00860512" w14:paraId="4C695349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AA749" w14:textId="7FACE25F" w:rsidR="000259E0" w:rsidRPr="00860512" w:rsidRDefault="000259E0" w:rsidP="00860512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086E5" w14:textId="267541F6" w:rsidR="000259E0" w:rsidRPr="00860512" w:rsidRDefault="000259E0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2.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3BDD4" w14:textId="03CEE79E" w:rsidR="000259E0" w:rsidRPr="00860512" w:rsidRDefault="000570F8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66886" w14:textId="3398595D" w:rsidR="000259E0" w:rsidRPr="00860512" w:rsidRDefault="000570F8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5.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4B5D8" w14:textId="76A90AC4" w:rsidR="000259E0" w:rsidRPr="00860512" w:rsidRDefault="000570F8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0FF27" w14:textId="4E0EF411" w:rsidR="000259E0" w:rsidRPr="00860512" w:rsidRDefault="000570F8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860512" w:rsidRPr="00860512" w14:paraId="7EBAF241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43C6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860512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9AEF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&lt; 0.0001</w:t>
            </w:r>
          </w:p>
        </w:tc>
      </w:tr>
      <w:tr w:rsidR="00860512" w:rsidRPr="00860512" w14:paraId="3F4C4D8D" w14:textId="77777777" w:rsidTr="00752EE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995A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07B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87D0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&lt; 0.0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275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A997" w14:textId="0757786D" w:rsidR="00860512" w:rsidRPr="00860512" w:rsidRDefault="00DA22A3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</w:t>
            </w:r>
            <w:r w:rsidR="00860512" w:rsidRPr="0086051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EB2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</w:tbl>
    <w:p w14:paraId="6D47E2E7" w14:textId="77777777" w:rsidR="00860512" w:rsidRPr="003725EC" w:rsidRDefault="00860512">
      <w:pPr>
        <w:rPr>
          <w:rFonts w:ascii="Arial" w:hAnsi="Arial" w:cs="Arial"/>
        </w:rPr>
      </w:pPr>
    </w:p>
    <w:p w14:paraId="79D89919" w14:textId="77777777" w:rsidR="00860512" w:rsidRPr="003725EC" w:rsidRDefault="00860512">
      <w:pPr>
        <w:rPr>
          <w:rFonts w:ascii="Arial" w:hAnsi="Arial" w:cs="Arial"/>
        </w:rPr>
      </w:pPr>
      <w:r w:rsidRPr="003725EC">
        <w:rPr>
          <w:rFonts w:ascii="Arial" w:hAnsi="Arial" w:cs="Arial"/>
        </w:rPr>
        <w:t>2. BKK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1945"/>
        <w:gridCol w:w="1945"/>
        <w:gridCol w:w="1945"/>
        <w:gridCol w:w="1945"/>
        <w:gridCol w:w="1945"/>
      </w:tblGrid>
      <w:tr w:rsidR="00860512" w:rsidRPr="00860512" w14:paraId="202A4150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48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A16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A20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dsMyD88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8857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Imd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2202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Dome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8D9B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dsDcr2</w:t>
            </w:r>
          </w:p>
        </w:tc>
      </w:tr>
      <w:tr w:rsidR="00860512" w:rsidRPr="00860512" w14:paraId="608A81AC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50EA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D2FD" w14:textId="50CFD66B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1</w:t>
            </w:r>
            <w:r w:rsidR="007E4B6E">
              <w:rPr>
                <w:rFonts w:ascii="Arial" w:eastAsia="Times New Roman" w:hAnsi="Arial" w:cs="Arial"/>
              </w:rPr>
              <w:t xml:space="preserve"> (4, </w:t>
            </w:r>
            <w:r w:rsidR="009435A8">
              <w:rPr>
                <w:rFonts w:ascii="Arial" w:eastAsia="Times New Roman" w:hAnsi="Arial" w:cs="Arial"/>
              </w:rPr>
              <w:t>16, 11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ED4E" w14:textId="00F29FEC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7</w:t>
            </w:r>
            <w:r w:rsidR="009435A8">
              <w:rPr>
                <w:rFonts w:ascii="Arial" w:eastAsia="Times New Roman" w:hAnsi="Arial" w:cs="Arial"/>
              </w:rPr>
              <w:t xml:space="preserve"> (</w:t>
            </w:r>
            <w:r w:rsidR="00E47FE9">
              <w:rPr>
                <w:rFonts w:ascii="Arial" w:eastAsia="Times New Roman" w:hAnsi="Arial" w:cs="Arial"/>
              </w:rPr>
              <w:t>3, 13, 11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A86C" w14:textId="74601E9D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4</w:t>
            </w:r>
            <w:r w:rsidR="00E47FE9">
              <w:rPr>
                <w:rFonts w:ascii="Arial" w:eastAsia="Times New Roman" w:hAnsi="Arial" w:cs="Arial"/>
              </w:rPr>
              <w:t xml:space="preserve"> </w:t>
            </w:r>
            <w:r w:rsidR="000B2A1A">
              <w:rPr>
                <w:rFonts w:ascii="Arial" w:eastAsia="Times New Roman" w:hAnsi="Arial" w:cs="Arial"/>
              </w:rPr>
              <w:t xml:space="preserve">(7, 19, 8)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FDF8" w14:textId="50F06F34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0</w:t>
            </w:r>
            <w:r w:rsidR="000B2A1A">
              <w:rPr>
                <w:rFonts w:ascii="Arial" w:eastAsia="Times New Roman" w:hAnsi="Arial" w:cs="Arial"/>
              </w:rPr>
              <w:t xml:space="preserve"> (8, 6, 16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D88E" w14:textId="1433D9AE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1</w:t>
            </w:r>
            <w:r w:rsidR="000B2A1A">
              <w:rPr>
                <w:rFonts w:ascii="Arial" w:eastAsia="Times New Roman" w:hAnsi="Arial" w:cs="Arial"/>
              </w:rPr>
              <w:t xml:space="preserve"> (10, 14, 17) </w:t>
            </w:r>
          </w:p>
        </w:tc>
      </w:tr>
      <w:tr w:rsidR="00860512" w:rsidRPr="00860512" w14:paraId="7075AC0C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8544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5D1F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43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127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32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BBB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293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48A6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48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FB1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386</w:t>
            </w:r>
          </w:p>
        </w:tc>
      </w:tr>
      <w:tr w:rsidR="00860512" w:rsidRPr="00860512" w14:paraId="32F17D8E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A83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E1FF" w14:textId="2EE4A1C3" w:rsidR="00860512" w:rsidRPr="00860512" w:rsidRDefault="00860512" w:rsidP="002211F6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500</w:t>
            </w:r>
            <w:r w:rsidR="007E4B6E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B799" w14:textId="141E7BD3" w:rsidR="00860512" w:rsidRPr="00860512" w:rsidRDefault="00860512" w:rsidP="002211F6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500</w:t>
            </w:r>
            <w:r w:rsidR="00E47FE9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38C2" w14:textId="70811A27" w:rsidR="00860512" w:rsidRPr="00860512" w:rsidRDefault="00860512" w:rsidP="002211F6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0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2B98" w14:textId="23D53578" w:rsidR="00860512" w:rsidRPr="00860512" w:rsidRDefault="00860512" w:rsidP="002211F6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500</w:t>
            </w:r>
            <w:r w:rsidR="000B2A1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13C6" w14:textId="4570F444" w:rsidR="00860512" w:rsidRPr="00860512" w:rsidRDefault="00860512" w:rsidP="002211F6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950</w:t>
            </w:r>
          </w:p>
        </w:tc>
      </w:tr>
      <w:tr w:rsidR="00860512" w:rsidRPr="00860512" w14:paraId="2DDCA23D" w14:textId="77777777" w:rsidTr="002211F6">
        <w:trPr>
          <w:cantSplit/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7657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EBEF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93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DAE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710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122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898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99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43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BD6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451</w:t>
            </w:r>
          </w:p>
        </w:tc>
      </w:tr>
      <w:tr w:rsidR="00803B19" w:rsidRPr="00860512" w14:paraId="7E365256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6384D" w14:textId="0501ACD9" w:rsidR="00803B19" w:rsidRPr="00860512" w:rsidRDefault="00803B19" w:rsidP="00860512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AA02A" w14:textId="2C50C132" w:rsidR="00803B19" w:rsidRPr="00860512" w:rsidRDefault="00803B19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.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3BF6" w14:textId="31107621" w:rsidR="00803B19" w:rsidRPr="00860512" w:rsidRDefault="00803B19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8.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C0889" w14:textId="5F909718" w:rsidR="00803B19" w:rsidRPr="00860512" w:rsidRDefault="00803B19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04423" w14:textId="49015C05" w:rsidR="00803B19" w:rsidRPr="00860512" w:rsidRDefault="00803B19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.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2E0C8" w14:textId="5433FFA9" w:rsidR="00803B19" w:rsidRPr="00860512" w:rsidRDefault="00803B19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2.7</w:t>
            </w:r>
          </w:p>
        </w:tc>
      </w:tr>
      <w:tr w:rsidR="00860512" w:rsidRPr="00860512" w14:paraId="1939EAC5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C0C6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860512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831C3" w14:textId="35AAA67C" w:rsidR="00860512" w:rsidRPr="00860512" w:rsidRDefault="00803B19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s</w:t>
            </w:r>
          </w:p>
        </w:tc>
      </w:tr>
      <w:tr w:rsidR="00860512" w:rsidRPr="00860512" w14:paraId="5CDDD153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54D1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BA2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51E6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C090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569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9A1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44B431E5" w14:textId="77777777" w:rsidR="00860512" w:rsidRPr="003725EC" w:rsidRDefault="00860512">
      <w:pPr>
        <w:rPr>
          <w:rFonts w:ascii="Arial" w:hAnsi="Arial" w:cs="Arial"/>
        </w:rPr>
      </w:pPr>
    </w:p>
    <w:p w14:paraId="4B84AF53" w14:textId="77777777" w:rsidR="002211F6" w:rsidRDefault="002211F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FEB08BD" w14:textId="182B2DB1" w:rsidR="00860512" w:rsidRPr="003725EC" w:rsidRDefault="00860512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>3. Rock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31"/>
        <w:gridCol w:w="2431"/>
        <w:gridCol w:w="2431"/>
        <w:gridCol w:w="2432"/>
      </w:tblGrid>
      <w:tr w:rsidR="00860512" w:rsidRPr="00860512" w14:paraId="5687238B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1FB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70C6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30FA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Cactus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A08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Caspar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BC8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PIAS</w:t>
            </w:r>
            <w:proofErr w:type="spellEnd"/>
          </w:p>
        </w:tc>
      </w:tr>
      <w:tr w:rsidR="00860512" w:rsidRPr="00860512" w14:paraId="4FAD0F77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7FCA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1843" w14:textId="5F7DD27D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9</w:t>
            </w:r>
            <w:r w:rsidR="00A54FC9">
              <w:rPr>
                <w:rFonts w:ascii="Arial" w:eastAsia="Times New Roman" w:hAnsi="Arial" w:cs="Arial"/>
              </w:rPr>
              <w:t xml:space="preserve"> (18, 18, 13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9ECD" w14:textId="348C68E0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2</w:t>
            </w:r>
            <w:r w:rsidR="00A54FC9">
              <w:rPr>
                <w:rFonts w:ascii="Arial" w:eastAsia="Times New Roman" w:hAnsi="Arial" w:cs="Arial"/>
              </w:rPr>
              <w:t xml:space="preserve"> (11, 12, 9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FDDB" w14:textId="61275EAB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4</w:t>
            </w:r>
            <w:r w:rsidR="00A54FC9">
              <w:rPr>
                <w:rFonts w:ascii="Arial" w:eastAsia="Times New Roman" w:hAnsi="Arial" w:cs="Arial"/>
              </w:rPr>
              <w:t xml:space="preserve"> (19, 15, 10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9D3E" w14:textId="29E58EBA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0</w:t>
            </w:r>
            <w:r w:rsidR="00A54FC9">
              <w:rPr>
                <w:rFonts w:ascii="Arial" w:eastAsia="Times New Roman" w:hAnsi="Arial" w:cs="Arial"/>
              </w:rPr>
              <w:t xml:space="preserve"> (</w:t>
            </w:r>
            <w:r w:rsidR="002A0025">
              <w:rPr>
                <w:rFonts w:ascii="Arial" w:eastAsia="Times New Roman" w:hAnsi="Arial" w:cs="Arial"/>
              </w:rPr>
              <w:t>21, 16, 23)</w:t>
            </w:r>
          </w:p>
        </w:tc>
      </w:tr>
      <w:tr w:rsidR="00860512" w:rsidRPr="00860512" w14:paraId="009188B4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2E0F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C986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000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C58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23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1666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728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86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643</w:t>
            </w:r>
          </w:p>
        </w:tc>
      </w:tr>
      <w:tr w:rsidR="00860512" w:rsidRPr="00860512" w14:paraId="5D73B7BD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14B7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9A9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90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0CD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5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3FB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5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447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250</w:t>
            </w:r>
          </w:p>
        </w:tc>
      </w:tr>
      <w:tr w:rsidR="00860512" w:rsidRPr="00860512" w14:paraId="03155753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A913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0874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99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4014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4963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1582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536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F8B1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835</w:t>
            </w:r>
          </w:p>
        </w:tc>
      </w:tr>
      <w:tr w:rsidR="003004C5" w:rsidRPr="00860512" w14:paraId="7C06DD8A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09CAD" w14:textId="2E6DF2EA" w:rsidR="003004C5" w:rsidRPr="00860512" w:rsidRDefault="003004C5" w:rsidP="00860512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78052" w14:textId="21873067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2C413" w14:textId="5A58954A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8D12A" w14:textId="136428BA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CFDF2" w14:textId="047B302E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860512" w:rsidRPr="00860512" w14:paraId="3C8F927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3C765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860512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5490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0.0006</w:t>
            </w:r>
          </w:p>
        </w:tc>
      </w:tr>
      <w:tr w:rsidR="00860512" w:rsidRPr="00860512" w14:paraId="7A9A45A4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DCC3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21BF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E6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&lt; 0.0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6E32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2DC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</w:tr>
    </w:tbl>
    <w:p w14:paraId="2FBCD282" w14:textId="65E7A905" w:rsidR="00860512" w:rsidRPr="003725EC" w:rsidRDefault="00860512">
      <w:pPr>
        <w:rPr>
          <w:rFonts w:ascii="Arial" w:hAnsi="Arial" w:cs="Arial"/>
        </w:rPr>
      </w:pPr>
    </w:p>
    <w:p w14:paraId="79E483B7" w14:textId="77777777" w:rsidR="00860512" w:rsidRPr="003725EC" w:rsidRDefault="00860512">
      <w:pPr>
        <w:rPr>
          <w:rFonts w:ascii="Arial" w:hAnsi="Arial" w:cs="Arial"/>
        </w:rPr>
      </w:pPr>
      <w:r w:rsidRPr="003725EC">
        <w:rPr>
          <w:rFonts w:ascii="Arial" w:hAnsi="Arial" w:cs="Arial"/>
        </w:rPr>
        <w:t>4. SIN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31"/>
        <w:gridCol w:w="2431"/>
        <w:gridCol w:w="2431"/>
        <w:gridCol w:w="2432"/>
      </w:tblGrid>
      <w:tr w:rsidR="00860512" w:rsidRPr="00860512" w14:paraId="0E443FE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00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435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24CC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Cactus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5AC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Caspar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9F1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dsPIAS</w:t>
            </w:r>
            <w:proofErr w:type="spellEnd"/>
          </w:p>
        </w:tc>
      </w:tr>
      <w:tr w:rsidR="00860512" w:rsidRPr="00860512" w14:paraId="1FC758BB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2EC6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4211" w14:textId="50968712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1</w:t>
            </w:r>
            <w:r w:rsidR="002A0025">
              <w:rPr>
                <w:rFonts w:ascii="Arial" w:eastAsia="Times New Roman" w:hAnsi="Arial" w:cs="Arial"/>
              </w:rPr>
              <w:t xml:space="preserve"> (9, 11, 11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3B74" w14:textId="60F0E410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3</w:t>
            </w:r>
            <w:r w:rsidR="002A0025">
              <w:rPr>
                <w:rFonts w:ascii="Arial" w:eastAsia="Times New Roman" w:hAnsi="Arial" w:cs="Arial"/>
              </w:rPr>
              <w:t xml:space="preserve"> (15, 5, 3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8A3D" w14:textId="4572347A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0</w:t>
            </w:r>
            <w:r w:rsidR="002A0025">
              <w:rPr>
                <w:rFonts w:ascii="Arial" w:eastAsia="Times New Roman" w:hAnsi="Arial" w:cs="Arial"/>
              </w:rPr>
              <w:t xml:space="preserve"> (10, 7, 3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095F" w14:textId="374966E5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2</w:t>
            </w:r>
            <w:r w:rsidR="002A0025">
              <w:rPr>
                <w:rFonts w:ascii="Arial" w:eastAsia="Times New Roman" w:hAnsi="Arial" w:cs="Arial"/>
              </w:rPr>
              <w:t xml:space="preserve"> (9, 7, 6)</w:t>
            </w:r>
          </w:p>
        </w:tc>
      </w:tr>
      <w:tr w:rsidR="00860512" w:rsidRPr="00860512" w14:paraId="1A6FCEA2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C1E5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3E5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578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5D43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8807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A742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3407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799A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0500</w:t>
            </w:r>
          </w:p>
        </w:tc>
      </w:tr>
      <w:tr w:rsidR="00860512" w:rsidRPr="00860512" w14:paraId="40E8FE3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CD7B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BD1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55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6AFC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80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059C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45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721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4000</w:t>
            </w:r>
          </w:p>
        </w:tc>
      </w:tr>
      <w:tr w:rsidR="00860512" w:rsidRPr="00860512" w14:paraId="78593F3B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6AC8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5C97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813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CFD8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601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53C9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2573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EFFB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19521</w:t>
            </w:r>
          </w:p>
        </w:tc>
      </w:tr>
      <w:tr w:rsidR="003004C5" w:rsidRPr="00860512" w14:paraId="5601170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BC688" w14:textId="02DE9124" w:rsidR="003004C5" w:rsidRPr="00860512" w:rsidRDefault="003004C5" w:rsidP="00860512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C26FF" w14:textId="04F40891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0EB70" w14:textId="20F94A77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099F" w14:textId="16AA7C04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EDBC0" w14:textId="2564758E" w:rsidR="003004C5" w:rsidRPr="00860512" w:rsidRDefault="003004C5" w:rsidP="00860512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860512" w:rsidRPr="00860512" w14:paraId="61CB0042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AC7A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860512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860512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4897B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</w:rPr>
            </w:pPr>
            <w:r w:rsidRPr="00860512">
              <w:rPr>
                <w:rFonts w:ascii="Arial" w:eastAsia="Times New Roman" w:hAnsi="Arial" w:cs="Arial"/>
              </w:rPr>
              <w:t>0.0001</w:t>
            </w:r>
          </w:p>
        </w:tc>
      </w:tr>
      <w:tr w:rsidR="00860512" w:rsidRPr="00860512" w14:paraId="572FC8E2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D63E" w14:textId="77777777" w:rsidR="00860512" w:rsidRPr="00860512" w:rsidRDefault="00860512" w:rsidP="00860512">
            <w:pPr>
              <w:rPr>
                <w:rFonts w:ascii="Arial" w:eastAsia="Times New Roman" w:hAnsi="Arial" w:cs="Arial"/>
                <w:b/>
                <w:bCs/>
              </w:rPr>
            </w:pPr>
            <w:r w:rsidRPr="00860512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E26F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BB55" w14:textId="25452FE9" w:rsidR="00860512" w:rsidRPr="00860512" w:rsidRDefault="00DA22A3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</w:t>
            </w:r>
            <w:r w:rsidR="00860512" w:rsidRPr="0086051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5ADD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7F7E" w14:textId="77777777" w:rsidR="00860512" w:rsidRPr="00860512" w:rsidRDefault="00860512" w:rsidP="008605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512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5F3A6436" w14:textId="0FA1CC74" w:rsidR="006D324D" w:rsidRPr="003725EC" w:rsidRDefault="006D324D">
      <w:pPr>
        <w:rPr>
          <w:rFonts w:ascii="Arial" w:hAnsi="Arial" w:cs="Arial"/>
        </w:rPr>
      </w:pPr>
    </w:p>
    <w:p w14:paraId="4D2D3909" w14:textId="77777777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br w:type="page"/>
      </w:r>
    </w:p>
    <w:p w14:paraId="092C9D78" w14:textId="3423AC39" w:rsidR="00860512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 xml:space="preserve">F. DENV host factor (1) </w:t>
      </w:r>
      <w:proofErr w:type="spellStart"/>
      <w:r w:rsidRPr="003725EC">
        <w:rPr>
          <w:rFonts w:ascii="Arial" w:hAnsi="Arial" w:cs="Arial"/>
        </w:rPr>
        <w:t>RNAi</w:t>
      </w:r>
      <w:proofErr w:type="spellEnd"/>
      <w:r w:rsidRPr="003725EC">
        <w:rPr>
          <w:rFonts w:ascii="Arial" w:hAnsi="Arial" w:cs="Arial"/>
        </w:rPr>
        <w:t xml:space="preserve"> assays</w:t>
      </w:r>
    </w:p>
    <w:p w14:paraId="5792CC04" w14:textId="77777777" w:rsidR="006D324D" w:rsidRPr="003725EC" w:rsidRDefault="006D324D">
      <w:pPr>
        <w:rPr>
          <w:rFonts w:ascii="Arial" w:hAnsi="Arial" w:cs="Arial"/>
        </w:rPr>
      </w:pPr>
    </w:p>
    <w:p w14:paraId="35A98FF8" w14:textId="672F26C6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t>1. Rock</w:t>
      </w:r>
    </w:p>
    <w:tbl>
      <w:tblPr>
        <w:tblW w:w="129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08"/>
        <w:gridCol w:w="2409"/>
        <w:gridCol w:w="2409"/>
        <w:gridCol w:w="2409"/>
      </w:tblGrid>
      <w:tr w:rsidR="00961802" w:rsidRPr="006D324D" w14:paraId="6B840C54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515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01D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9668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vATPg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C15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Aller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EAD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HMGB</w:t>
            </w:r>
            <w:proofErr w:type="spellEnd"/>
          </w:p>
        </w:tc>
      </w:tr>
      <w:tr w:rsidR="00961802" w:rsidRPr="006D324D" w14:paraId="34E3B246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EFDF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1382" w14:textId="6BF57DB8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83</w:t>
            </w:r>
            <w:r w:rsidR="00A47F8D">
              <w:rPr>
                <w:rFonts w:ascii="Arial" w:eastAsia="Times New Roman" w:hAnsi="Arial" w:cs="Arial"/>
              </w:rPr>
              <w:t xml:space="preserve"> (26, 27, 3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1F5E" w14:textId="2DC1AB30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74</w:t>
            </w:r>
            <w:r w:rsidR="00A47F8D">
              <w:rPr>
                <w:rFonts w:ascii="Arial" w:eastAsia="Times New Roman" w:hAnsi="Arial" w:cs="Arial"/>
              </w:rPr>
              <w:t xml:space="preserve"> (30, </w:t>
            </w:r>
            <w:r w:rsidR="00961802">
              <w:rPr>
                <w:rFonts w:ascii="Arial" w:eastAsia="Times New Roman" w:hAnsi="Arial" w:cs="Arial"/>
              </w:rPr>
              <w:t>18, 2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3B62" w14:textId="52F60805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83</w:t>
            </w:r>
            <w:r w:rsidR="00961802">
              <w:rPr>
                <w:rFonts w:ascii="Arial" w:eastAsia="Times New Roman" w:hAnsi="Arial" w:cs="Arial"/>
              </w:rPr>
              <w:t xml:space="preserve"> (27, 28, 2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D719" w14:textId="5132A7EF" w:rsidR="006D324D" w:rsidRPr="006D324D" w:rsidRDefault="00961802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 (26, 16, 24)</w:t>
            </w:r>
          </w:p>
        </w:tc>
      </w:tr>
      <w:tr w:rsidR="00961802" w:rsidRPr="006D324D" w14:paraId="4E12D6E5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F941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F393" w14:textId="39C20834" w:rsidR="00B64C50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2000</w:t>
            </w:r>
            <w:r w:rsidR="00B64C50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3ABF" w14:textId="63C1987E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85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A440" w14:textId="1503FF4E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95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168D" w14:textId="55660B88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2000</w:t>
            </w:r>
          </w:p>
        </w:tc>
      </w:tr>
      <w:tr w:rsidR="00961802" w:rsidRPr="006D324D" w14:paraId="1E641461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E775" w14:textId="6BA35255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4C4B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13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C73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91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747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096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1B7A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7959</w:t>
            </w:r>
          </w:p>
        </w:tc>
      </w:tr>
      <w:tr w:rsidR="00961802" w:rsidRPr="006D324D" w14:paraId="2D8B6F02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86DD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738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508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A298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71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734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764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3D8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9310</w:t>
            </w:r>
          </w:p>
        </w:tc>
      </w:tr>
      <w:tr w:rsidR="00961802" w:rsidRPr="006D324D" w14:paraId="7C5BC8A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CB923" w14:textId="682EE346" w:rsidR="00A47F8D" w:rsidRPr="006D324D" w:rsidRDefault="00A47F8D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6FDCD9" w14:textId="793E12C3" w:rsidR="00A47F8D" w:rsidRPr="006D324D" w:rsidRDefault="00A47F8D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D785529" w14:textId="31542D8D" w:rsidR="00A47F8D" w:rsidRPr="006D324D" w:rsidRDefault="00961802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C67E80D" w14:textId="05644CDF" w:rsidR="00A47F8D" w:rsidRPr="006D324D" w:rsidRDefault="00961802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4975319" w14:textId="1F614C86" w:rsidR="00A47F8D" w:rsidRPr="006D324D" w:rsidRDefault="00961802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.5</w:t>
            </w:r>
          </w:p>
        </w:tc>
      </w:tr>
      <w:tr w:rsidR="00961802" w:rsidRPr="006D324D" w14:paraId="0BED1D9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B1F3" w14:textId="77777777" w:rsidR="00961802" w:rsidRPr="006D324D" w:rsidRDefault="00961802" w:rsidP="00961802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6D324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06C06" w14:textId="77777777" w:rsidR="00961802" w:rsidRPr="006D324D" w:rsidRDefault="00961802" w:rsidP="00961802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0.0013</w:t>
            </w:r>
          </w:p>
        </w:tc>
      </w:tr>
      <w:tr w:rsidR="00961802" w:rsidRPr="006D324D" w14:paraId="56FC6F91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F869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9E8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48DC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FE4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F7C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4504E0C1" w14:textId="77777777" w:rsidR="006D324D" w:rsidRPr="003725EC" w:rsidRDefault="006D324D">
      <w:pPr>
        <w:rPr>
          <w:rFonts w:ascii="Arial" w:hAnsi="Arial" w:cs="Arial"/>
        </w:rPr>
      </w:pPr>
    </w:p>
    <w:p w14:paraId="2D510051" w14:textId="09CDB154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t>2. SIN</w:t>
      </w:r>
    </w:p>
    <w:tbl>
      <w:tblPr>
        <w:tblW w:w="105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01"/>
        <w:gridCol w:w="2374"/>
        <w:gridCol w:w="2430"/>
      </w:tblGrid>
      <w:tr w:rsidR="009444EC" w:rsidRPr="006D324D" w14:paraId="2F22381E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3D5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8000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4FF3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Aller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EFD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HMGB</w:t>
            </w:r>
            <w:proofErr w:type="spellEnd"/>
          </w:p>
        </w:tc>
      </w:tr>
      <w:tr w:rsidR="009444EC" w:rsidRPr="006D324D" w14:paraId="5DC0BB31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9A09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1B85" w14:textId="16056102" w:rsidR="006D324D" w:rsidRPr="006D324D" w:rsidRDefault="006D324D" w:rsidP="00D07A0A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54</w:t>
            </w:r>
            <w:r w:rsidR="00D07A0A">
              <w:rPr>
                <w:rFonts w:ascii="Arial" w:eastAsia="Times New Roman" w:hAnsi="Arial" w:cs="Arial"/>
              </w:rPr>
              <w:t xml:space="preserve"> (8, 38, 7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8566" w14:textId="7A88968E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3</w:t>
            </w:r>
            <w:r w:rsidR="00D07A0A">
              <w:rPr>
                <w:rFonts w:ascii="Arial" w:eastAsia="Times New Roman" w:hAnsi="Arial" w:cs="Arial"/>
              </w:rPr>
              <w:t xml:space="preserve"> (</w:t>
            </w:r>
            <w:r w:rsidR="000567B3">
              <w:rPr>
                <w:rFonts w:ascii="Arial" w:eastAsia="Times New Roman" w:hAnsi="Arial" w:cs="Arial"/>
              </w:rPr>
              <w:t>15, 23, 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69DA" w14:textId="187E3736" w:rsidR="006D324D" w:rsidRPr="006D324D" w:rsidRDefault="002C08D7" w:rsidP="002C08D7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</w:t>
            </w:r>
            <w:r w:rsidR="000567B3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4</w:t>
            </w:r>
            <w:r w:rsidR="000567B3">
              <w:rPr>
                <w:rFonts w:ascii="Arial" w:eastAsia="Times New Roman" w:hAnsi="Arial" w:cs="Arial"/>
              </w:rPr>
              <w:t>, 15, 21)</w:t>
            </w:r>
          </w:p>
        </w:tc>
      </w:tr>
      <w:tr w:rsidR="009444EC" w:rsidRPr="006D324D" w14:paraId="442FD4E9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2F53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6BE7" w14:textId="46D54316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150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5436" w14:textId="7E7B854B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4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668C" w14:textId="63B59A6F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7250</w:t>
            </w:r>
          </w:p>
        </w:tc>
      </w:tr>
      <w:tr w:rsidR="009444EC" w:rsidRPr="006D324D" w14:paraId="159C9BD4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D67E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968A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185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DBDC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70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7BC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2390</w:t>
            </w:r>
          </w:p>
        </w:tc>
      </w:tr>
      <w:tr w:rsidR="00FF2473" w:rsidRPr="006D324D" w14:paraId="6AD5A8B4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D6926" w14:textId="3BFF793C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7AB65" w14:textId="52DAB70E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844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744AA" w14:textId="2BAD8022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30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21B15" w14:textId="3A196F58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8795</w:t>
            </w:r>
          </w:p>
        </w:tc>
      </w:tr>
      <w:tr w:rsidR="00FF2473" w:rsidRPr="006D324D" w14:paraId="75E6E31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2CF82" w14:textId="3D0A13D5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F909B" w14:textId="46A794B1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.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B771A" w14:textId="26001AA0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516C2" w14:textId="6D0A3B2C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FF2473" w:rsidRPr="006D324D" w14:paraId="3AE9C375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0384" w14:textId="77777777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6D324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7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79E1D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0.0128</w:t>
            </w:r>
          </w:p>
        </w:tc>
      </w:tr>
      <w:tr w:rsidR="00FF2473" w:rsidRPr="006D324D" w14:paraId="0FB67BD3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4256" w14:textId="77777777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A71F" w14:textId="3AA368BD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2DD9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B2A6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&lt; 0.01</w:t>
            </w:r>
          </w:p>
        </w:tc>
      </w:tr>
      <w:tr w:rsidR="00FF2473" w:rsidRPr="006D324D" w14:paraId="2F226DC5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83F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45F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865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C83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2473" w:rsidRPr="006D324D" w14:paraId="0441B4DE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089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AD09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F003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vATP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059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2473" w:rsidRPr="006D324D" w14:paraId="42037D8F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5468" w14:textId="77777777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F69D" w14:textId="2CC60560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="00202B84">
              <w:rPr>
                <w:rFonts w:ascii="Arial" w:eastAsia="Times New Roman" w:hAnsi="Arial" w:cs="Arial"/>
              </w:rPr>
              <w:t>11, 14, 6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E743" w14:textId="43C8F29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9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="00202B84">
              <w:rPr>
                <w:rFonts w:ascii="Arial" w:eastAsia="Times New Roman" w:hAnsi="Arial" w:cs="Arial"/>
              </w:rPr>
              <w:t>13, 9, 7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37D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2473" w:rsidRPr="006D324D" w14:paraId="25CC8BCB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A70D" w14:textId="77777777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57DE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500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B7B0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6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C531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2473" w:rsidRPr="006D324D" w14:paraId="25ED4752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BDEB" w14:textId="77777777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ABAC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637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D461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47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07B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2473" w:rsidRPr="006D324D" w14:paraId="7E2FFA5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D95A" w14:textId="77777777" w:rsidR="00FF2473" w:rsidRPr="006D324D" w:rsidRDefault="00FF2473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0CE4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448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4D56" w14:textId="77777777" w:rsidR="00FF2473" w:rsidRPr="006D324D" w:rsidRDefault="00FF2473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38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B32A" w14:textId="77777777" w:rsidR="00FF2473" w:rsidRPr="006D324D" w:rsidRDefault="00FF2473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4C50" w:rsidRPr="006D324D" w14:paraId="2C54431B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CE58F" w14:textId="7D583863" w:rsidR="00B64C50" w:rsidRPr="006D324D" w:rsidRDefault="00B64C50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7D10" w14:textId="5F057CD3" w:rsidR="00B64C50" w:rsidRPr="006D324D" w:rsidRDefault="000270E2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D87B0" w14:textId="6BA62316" w:rsidR="00B64C50" w:rsidRPr="006D324D" w:rsidRDefault="0091410A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193F" w14:textId="77777777" w:rsidR="00B64C50" w:rsidRPr="006D324D" w:rsidRDefault="00B64C50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4C50" w:rsidRPr="006D324D" w14:paraId="1A6494E1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E2A1" w14:textId="77777777" w:rsidR="00B64C50" w:rsidRPr="006D324D" w:rsidRDefault="00B64C50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Mann Whitney)</w:t>
            </w:r>
          </w:p>
        </w:tc>
        <w:tc>
          <w:tcPr>
            <w:tcW w:w="4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9FA40" w14:textId="77777777" w:rsidR="00B64C50" w:rsidRPr="006D324D" w:rsidRDefault="00B64C50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5931" w14:textId="77777777" w:rsidR="00B64C50" w:rsidRPr="006D324D" w:rsidRDefault="00B64C50" w:rsidP="006D324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0720EB3" w14:textId="52FD5D57" w:rsidR="006D324D" w:rsidRPr="003725EC" w:rsidRDefault="006D324D">
      <w:pPr>
        <w:rPr>
          <w:rFonts w:ascii="Arial" w:hAnsi="Arial" w:cs="Arial"/>
        </w:rPr>
      </w:pPr>
    </w:p>
    <w:p w14:paraId="46C7EEDE" w14:textId="69A6EB7A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 xml:space="preserve">3. </w:t>
      </w:r>
      <w:proofErr w:type="spellStart"/>
      <w:r w:rsidRPr="003725EC">
        <w:rPr>
          <w:rFonts w:ascii="Arial" w:hAnsi="Arial" w:cs="Arial"/>
        </w:rPr>
        <w:t>PTri</w:t>
      </w:r>
      <w:proofErr w:type="spellEnd"/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31"/>
        <w:gridCol w:w="2431"/>
        <w:gridCol w:w="2431"/>
        <w:gridCol w:w="2432"/>
      </w:tblGrid>
      <w:tr w:rsidR="006D324D" w:rsidRPr="006D324D" w14:paraId="03767399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553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836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258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vATPg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7EE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Aller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932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HMGB</w:t>
            </w:r>
            <w:proofErr w:type="spellEnd"/>
          </w:p>
        </w:tc>
      </w:tr>
      <w:tr w:rsidR="006D324D" w:rsidRPr="006D324D" w14:paraId="5854F453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70A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BF42" w14:textId="6B6AA761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1</w:t>
            </w:r>
            <w:r w:rsidR="00A963CC">
              <w:rPr>
                <w:rFonts w:ascii="Arial" w:eastAsia="Times New Roman" w:hAnsi="Arial" w:cs="Arial"/>
              </w:rPr>
              <w:t xml:space="preserve"> (</w:t>
            </w:r>
            <w:r w:rsidR="00075D20">
              <w:rPr>
                <w:rFonts w:ascii="Arial" w:eastAsia="Times New Roman" w:hAnsi="Arial" w:cs="Arial"/>
              </w:rPr>
              <w:t>8, 21, 12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0DEE" w14:textId="699FCD6A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5</w:t>
            </w:r>
            <w:r w:rsidR="00102165">
              <w:rPr>
                <w:rFonts w:ascii="Arial" w:eastAsia="Times New Roman" w:hAnsi="Arial" w:cs="Arial"/>
              </w:rPr>
              <w:t xml:space="preserve"> (13, 15, 17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6431" w14:textId="5E8EF1BF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7</w:t>
            </w:r>
            <w:r w:rsidR="00967FC3">
              <w:rPr>
                <w:rFonts w:ascii="Arial" w:eastAsia="Times New Roman" w:hAnsi="Arial" w:cs="Arial"/>
              </w:rPr>
              <w:t xml:space="preserve"> (8, 19, 10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61AD" w14:textId="5051B3A3" w:rsidR="006D324D" w:rsidRPr="006D324D" w:rsidRDefault="006D324D" w:rsidP="00F22EFA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5</w:t>
            </w:r>
            <w:r w:rsidR="00F22EFA">
              <w:rPr>
                <w:rFonts w:ascii="Arial" w:eastAsia="Times New Roman" w:hAnsi="Arial" w:cs="Arial"/>
              </w:rPr>
              <w:t>3</w:t>
            </w:r>
            <w:r w:rsidR="0090029F">
              <w:rPr>
                <w:rFonts w:ascii="Arial" w:eastAsia="Times New Roman" w:hAnsi="Arial" w:cs="Arial"/>
              </w:rPr>
              <w:t xml:space="preserve"> (</w:t>
            </w:r>
            <w:r w:rsidR="00F22EFA">
              <w:rPr>
                <w:rFonts w:ascii="Arial" w:eastAsia="Times New Roman" w:hAnsi="Arial" w:cs="Arial"/>
              </w:rPr>
              <w:t>15, 28, 10)</w:t>
            </w:r>
          </w:p>
        </w:tc>
      </w:tr>
      <w:tr w:rsidR="006D324D" w:rsidRPr="006D324D" w14:paraId="79F184D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031F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9679" w14:textId="48F28ED5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00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9479" w14:textId="1C5E5A8C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60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AABD" w14:textId="6AC4662D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9500</w:t>
            </w:r>
            <w:r w:rsidR="00967FC3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0B1F" w14:textId="0B90CAD5" w:rsidR="006D324D" w:rsidRPr="006D324D" w:rsidRDefault="006D324D" w:rsidP="002211F6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3000</w:t>
            </w:r>
            <w:r w:rsidR="00F22EFA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6D324D" w:rsidRPr="006D324D" w14:paraId="4BAB06A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317A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FB73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448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345C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74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6F2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450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50A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0244</w:t>
            </w:r>
          </w:p>
        </w:tc>
      </w:tr>
      <w:tr w:rsidR="006D324D" w:rsidRPr="006D324D" w14:paraId="400BECA0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569D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CC94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3484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3A3B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569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DBF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581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BB8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0140</w:t>
            </w:r>
          </w:p>
        </w:tc>
      </w:tr>
      <w:tr w:rsidR="00A963CC" w:rsidRPr="006D324D" w14:paraId="1A1A103D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D1A90" w14:textId="74EDA589" w:rsidR="00A963CC" w:rsidRPr="006D324D" w:rsidRDefault="00A963CC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0E89E" w14:textId="69654429" w:rsidR="00A963CC" w:rsidRPr="006D324D" w:rsidRDefault="00F22EFA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5.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8DB3A" w14:textId="6CF4D1D4" w:rsidR="00A963CC" w:rsidRPr="006D324D" w:rsidRDefault="00F22EFA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1424" w14:textId="0722924D" w:rsidR="00A963CC" w:rsidRPr="006D324D" w:rsidRDefault="00F22EFA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7B47" w14:textId="5453572F" w:rsidR="00A963CC" w:rsidRPr="006D324D" w:rsidRDefault="00F22EFA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6D324D" w:rsidRPr="006D324D" w14:paraId="08B93B4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88C6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6D324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8D4D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0.0003</w:t>
            </w:r>
          </w:p>
        </w:tc>
      </w:tr>
      <w:tr w:rsidR="006D324D" w:rsidRPr="006D324D" w14:paraId="08078A2D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EFF5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74E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89A8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&lt; 0.0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B88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5D0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02AAB323" w14:textId="77777777" w:rsidR="006D324D" w:rsidRPr="003725EC" w:rsidRDefault="006D324D">
      <w:pPr>
        <w:rPr>
          <w:rFonts w:ascii="Arial" w:hAnsi="Arial" w:cs="Arial"/>
        </w:rPr>
      </w:pPr>
    </w:p>
    <w:p w14:paraId="244C9AA5" w14:textId="29D56B8F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br w:type="page"/>
      </w:r>
    </w:p>
    <w:p w14:paraId="7B8C0897" w14:textId="195F719E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 xml:space="preserve">G. DENV host factor (2) </w:t>
      </w:r>
      <w:proofErr w:type="spellStart"/>
      <w:r w:rsidRPr="003725EC">
        <w:rPr>
          <w:rFonts w:ascii="Arial" w:hAnsi="Arial" w:cs="Arial"/>
        </w:rPr>
        <w:t>RNAi</w:t>
      </w:r>
      <w:proofErr w:type="spellEnd"/>
      <w:r w:rsidRPr="003725EC">
        <w:rPr>
          <w:rFonts w:ascii="Arial" w:hAnsi="Arial" w:cs="Arial"/>
        </w:rPr>
        <w:t xml:space="preserve"> assays</w:t>
      </w:r>
    </w:p>
    <w:p w14:paraId="5C3532FE" w14:textId="77777777" w:rsidR="006D324D" w:rsidRPr="003725EC" w:rsidRDefault="006D324D">
      <w:pPr>
        <w:rPr>
          <w:rFonts w:ascii="Arial" w:hAnsi="Arial" w:cs="Arial"/>
        </w:rPr>
      </w:pPr>
    </w:p>
    <w:p w14:paraId="4632792C" w14:textId="0EAE9FCD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t>1. Rock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31"/>
        <w:gridCol w:w="2431"/>
        <w:gridCol w:w="2431"/>
        <w:gridCol w:w="2432"/>
      </w:tblGrid>
      <w:tr w:rsidR="006D324D" w:rsidRPr="006D324D" w14:paraId="0BDA70A5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1F7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1BBB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A650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dsHP2579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F09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N-Glu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1DD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a-Gluc</w:t>
            </w:r>
            <w:proofErr w:type="spellEnd"/>
          </w:p>
        </w:tc>
      </w:tr>
      <w:tr w:rsidR="006D324D" w:rsidRPr="006D324D" w14:paraId="2CDE8264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16BF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F0E" w14:textId="74D1ED1A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4</w:t>
            </w:r>
            <w:r w:rsidR="00202B84">
              <w:rPr>
                <w:rFonts w:ascii="Arial" w:eastAsia="Times New Roman" w:hAnsi="Arial" w:cs="Arial"/>
              </w:rPr>
              <w:t xml:space="preserve"> (10, 20, 14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D49D" w14:textId="3481F2CF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4</w:t>
            </w:r>
            <w:r w:rsidR="00202B84">
              <w:rPr>
                <w:rFonts w:ascii="Arial" w:eastAsia="Times New Roman" w:hAnsi="Arial" w:cs="Arial"/>
              </w:rPr>
              <w:t xml:space="preserve"> (14, 14, 16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84A5" w14:textId="784CCC7B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5</w:t>
            </w:r>
            <w:r w:rsidR="00202B84">
              <w:rPr>
                <w:rFonts w:ascii="Arial" w:eastAsia="Times New Roman" w:hAnsi="Arial" w:cs="Arial"/>
              </w:rPr>
              <w:t xml:space="preserve"> (14, 15, 16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8036" w14:textId="354D905B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43</w:t>
            </w:r>
            <w:r w:rsidR="00202B84">
              <w:rPr>
                <w:rFonts w:ascii="Arial" w:eastAsia="Times New Roman" w:hAnsi="Arial" w:cs="Arial"/>
              </w:rPr>
              <w:t xml:space="preserve"> (17, 14, 12)</w:t>
            </w:r>
          </w:p>
        </w:tc>
      </w:tr>
      <w:tr w:rsidR="006D324D" w:rsidRPr="006D324D" w14:paraId="683C128F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0A05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5DE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475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129A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025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73C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55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D28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3500</w:t>
            </w:r>
          </w:p>
        </w:tc>
      </w:tr>
      <w:tr w:rsidR="006D324D" w:rsidRPr="006D324D" w14:paraId="6683BE93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DFA6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CC2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8933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EC3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124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1A0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8059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DF4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6512</w:t>
            </w:r>
          </w:p>
        </w:tc>
      </w:tr>
      <w:tr w:rsidR="006D324D" w:rsidRPr="006D324D" w14:paraId="09D0342B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EB6F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FFF4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8377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0C6E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714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BB2A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738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26FB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1567</w:t>
            </w:r>
          </w:p>
        </w:tc>
      </w:tr>
      <w:tr w:rsidR="000F5CC6" w:rsidRPr="006D324D" w14:paraId="289D5863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D29E7" w14:textId="3754A3AF" w:rsidR="000F5CC6" w:rsidRPr="006D324D" w:rsidRDefault="000F5CC6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D624E" w14:textId="4518429F" w:rsidR="000F5CC6" w:rsidRPr="006D324D" w:rsidRDefault="000F5CC6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10694" w14:textId="484C5C89" w:rsidR="000F5CC6" w:rsidRPr="006D324D" w:rsidRDefault="000F5CC6" w:rsidP="000F5CC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371A" w14:textId="3037A61E" w:rsidR="000F5CC6" w:rsidRPr="006D324D" w:rsidRDefault="000F5CC6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.8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CCA65" w14:textId="3486BE19" w:rsidR="000F5CC6" w:rsidRPr="006D324D" w:rsidRDefault="000F5CC6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6D324D" w:rsidRPr="006D324D" w14:paraId="030AC719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05F4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6D324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71B2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&lt; 0.0001</w:t>
            </w:r>
          </w:p>
        </w:tc>
      </w:tr>
      <w:tr w:rsidR="006D324D" w:rsidRPr="006D324D" w14:paraId="6C4952F1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C8A6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557C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43F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7DB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187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7D966BB3" w14:textId="77777777" w:rsidR="006D324D" w:rsidRPr="003725EC" w:rsidRDefault="006D324D">
      <w:pPr>
        <w:rPr>
          <w:rFonts w:ascii="Arial" w:hAnsi="Arial" w:cs="Arial"/>
        </w:rPr>
      </w:pPr>
    </w:p>
    <w:p w14:paraId="53FFD818" w14:textId="5E634D00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t>2. SIN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31"/>
        <w:gridCol w:w="2431"/>
        <w:gridCol w:w="2431"/>
        <w:gridCol w:w="2432"/>
      </w:tblGrid>
      <w:tr w:rsidR="006D324D" w:rsidRPr="006D324D" w14:paraId="12985E3E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B16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7EA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A754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dsHP2579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397A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N-Glu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CFD2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a-Gluc</w:t>
            </w:r>
            <w:proofErr w:type="spellEnd"/>
          </w:p>
        </w:tc>
      </w:tr>
      <w:tr w:rsidR="006D324D" w:rsidRPr="006D324D" w14:paraId="4CD83279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37C7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387" w14:textId="7BA7CEB1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1</w:t>
            </w:r>
            <w:r w:rsidR="00202B84">
              <w:rPr>
                <w:rFonts w:ascii="Arial" w:eastAsia="Times New Roman" w:hAnsi="Arial" w:cs="Arial"/>
              </w:rPr>
              <w:t xml:space="preserve"> (11, 14, 6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0428" w14:textId="6FB1621F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4</w:t>
            </w:r>
            <w:r w:rsidR="00202B84">
              <w:rPr>
                <w:rFonts w:ascii="Arial" w:eastAsia="Times New Roman" w:hAnsi="Arial" w:cs="Arial"/>
              </w:rPr>
              <w:t xml:space="preserve"> (13, 12, 9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64F3" w14:textId="030E28FD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9</w:t>
            </w:r>
            <w:r w:rsidR="00202B84">
              <w:rPr>
                <w:rFonts w:ascii="Arial" w:eastAsia="Times New Roman" w:hAnsi="Arial" w:cs="Arial"/>
              </w:rPr>
              <w:t xml:space="preserve"> (19, 14, 6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7FD8" w14:textId="514730C6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7</w:t>
            </w:r>
            <w:r w:rsidR="00202B84">
              <w:rPr>
                <w:rFonts w:ascii="Arial" w:eastAsia="Times New Roman" w:hAnsi="Arial" w:cs="Arial"/>
              </w:rPr>
              <w:t xml:space="preserve"> (9, 3, 5)</w:t>
            </w:r>
          </w:p>
        </w:tc>
      </w:tr>
      <w:tr w:rsidR="006D324D" w:rsidRPr="006D324D" w14:paraId="54020EC8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1DDB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227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50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FDA3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525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231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60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112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1000</w:t>
            </w:r>
          </w:p>
        </w:tc>
      </w:tr>
      <w:tr w:rsidR="006D324D" w:rsidRPr="006D324D" w14:paraId="15AD22B0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E8CB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A14B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637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834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4146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FEA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619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68A4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18688</w:t>
            </w:r>
          </w:p>
        </w:tc>
      </w:tr>
      <w:tr w:rsidR="006D324D" w:rsidRPr="006D324D" w14:paraId="34045D03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7BE0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143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34486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8BF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7102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A5F4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699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663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27357</w:t>
            </w:r>
          </w:p>
        </w:tc>
      </w:tr>
      <w:tr w:rsidR="008D4E7E" w:rsidRPr="006D324D" w14:paraId="4F78C770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2E6D" w14:textId="6787ECC6" w:rsidR="008D4E7E" w:rsidRPr="006D324D" w:rsidRDefault="008D4E7E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 (%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0E54B" w14:textId="64936702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90B9E" w14:textId="05E393F8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F8E09" w14:textId="06B03537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.4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8A4D7" w14:textId="30F62139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  <w:tr w:rsidR="006D324D" w:rsidRPr="006D324D" w14:paraId="5D016949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158E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6D324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4BDC7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ns</w:t>
            </w:r>
          </w:p>
        </w:tc>
      </w:tr>
      <w:tr w:rsidR="006D324D" w:rsidRPr="006D324D" w14:paraId="7D97E230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083D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C328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BBCE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BB6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0B5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1911E3F7" w14:textId="77777777" w:rsidR="006D324D" w:rsidRPr="003725EC" w:rsidRDefault="006D324D">
      <w:pPr>
        <w:rPr>
          <w:rFonts w:ascii="Arial" w:hAnsi="Arial" w:cs="Arial"/>
        </w:rPr>
      </w:pPr>
    </w:p>
    <w:p w14:paraId="058D4E77" w14:textId="77777777" w:rsidR="002211F6" w:rsidRDefault="002211F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CD3B61" w14:textId="3C46DCB1" w:rsidR="006D324D" w:rsidRPr="003725EC" w:rsidRDefault="006D324D">
      <w:pPr>
        <w:rPr>
          <w:rFonts w:ascii="Arial" w:hAnsi="Arial" w:cs="Arial"/>
        </w:rPr>
      </w:pPr>
      <w:r w:rsidRPr="003725EC">
        <w:rPr>
          <w:rFonts w:ascii="Arial" w:hAnsi="Arial" w:cs="Arial"/>
        </w:rPr>
        <w:lastRenderedPageBreak/>
        <w:t xml:space="preserve">3. </w:t>
      </w:r>
      <w:proofErr w:type="spellStart"/>
      <w:r w:rsidRPr="003725EC">
        <w:rPr>
          <w:rFonts w:ascii="Arial" w:hAnsi="Arial" w:cs="Arial"/>
        </w:rPr>
        <w:t>PTri</w:t>
      </w:r>
      <w:proofErr w:type="spellEnd"/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2431"/>
        <w:gridCol w:w="2431"/>
        <w:gridCol w:w="2431"/>
        <w:gridCol w:w="2432"/>
      </w:tblGrid>
      <w:tr w:rsidR="006D324D" w:rsidRPr="006D324D" w14:paraId="130008B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FA6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3F8B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GFP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81F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dsHP2579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1C6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N-Glu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5BCF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dsa-Gluc</w:t>
            </w:r>
            <w:proofErr w:type="spellEnd"/>
          </w:p>
        </w:tc>
      </w:tr>
      <w:tr w:rsidR="006D324D" w:rsidRPr="006D324D" w14:paraId="0CACE11E" w14:textId="77777777" w:rsidTr="002211F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1958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F5AC" w14:textId="7AF6F4FC" w:rsidR="006D324D" w:rsidRPr="006D324D" w:rsidRDefault="00202B84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(16, 11, 10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A3DF" w14:textId="3012C683" w:rsidR="006D324D" w:rsidRPr="006D324D" w:rsidRDefault="00202B84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 (13, 5, 8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7A6E" w14:textId="18FE41D7" w:rsidR="006D324D" w:rsidRPr="006D324D" w:rsidRDefault="00202B84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 (20, 8, 7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8E52" w14:textId="3EC1D2F0" w:rsidR="006D324D" w:rsidRPr="006D324D" w:rsidRDefault="00202B84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 (15, 8, 3)</w:t>
            </w:r>
          </w:p>
        </w:tc>
      </w:tr>
      <w:tr w:rsidR="006D324D" w:rsidRPr="006D324D" w14:paraId="5AF37A12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0327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E567" w14:textId="017FEC2D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5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9262" w14:textId="05363A45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75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9E15" w14:textId="46742A4F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000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555C" w14:textId="05892FB1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500</w:t>
            </w:r>
          </w:p>
        </w:tc>
      </w:tr>
      <w:tr w:rsidR="006D324D" w:rsidRPr="006D324D" w14:paraId="20DA4DC9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E19A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9B59" w14:textId="7CEA38B8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74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8D55" w14:textId="45B97EA8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46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D437" w14:textId="522FDA4B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92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0FC1" w14:textId="0648F37B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417</w:t>
            </w:r>
          </w:p>
        </w:tc>
      </w:tr>
      <w:tr w:rsidR="006D324D" w:rsidRPr="006D324D" w14:paraId="620792F5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D65B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660F" w14:textId="2BD71EAC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45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10CF" w14:textId="506FCC89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54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BA5A" w14:textId="4F1C2635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38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0ED" w14:textId="46FEFE5B" w:rsidR="006D324D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496</w:t>
            </w:r>
          </w:p>
        </w:tc>
      </w:tr>
      <w:tr w:rsidR="008D4E7E" w:rsidRPr="006D324D" w14:paraId="524DD416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DB259" w14:textId="0ECE33A6" w:rsidR="008D4E7E" w:rsidRPr="006D324D" w:rsidRDefault="008D4E7E" w:rsidP="006D324D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valence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FE70F" w14:textId="17A0311D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0056A" w14:textId="7788D5C9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C7A9E" w14:textId="577E7F52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.1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8C156" w14:textId="2AE75E02" w:rsidR="008D4E7E" w:rsidRPr="006D324D" w:rsidRDefault="008D4E7E" w:rsidP="006D32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.2</w:t>
            </w:r>
          </w:p>
        </w:tc>
      </w:tr>
      <w:tr w:rsidR="006D324D" w:rsidRPr="006D324D" w14:paraId="40FF7EE0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9932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</w:t>
            </w:r>
            <w:proofErr w:type="spellStart"/>
            <w:r w:rsidRPr="006D324D">
              <w:rPr>
                <w:rFonts w:ascii="Arial" w:eastAsia="Times New Roman" w:hAnsi="Arial" w:cs="Arial"/>
                <w:b/>
                <w:bCs/>
              </w:rPr>
              <w:t>Kruskal</w:t>
            </w:r>
            <w:proofErr w:type="spellEnd"/>
            <w:r w:rsidRPr="006D324D">
              <w:rPr>
                <w:rFonts w:ascii="Arial" w:eastAsia="Times New Roman" w:hAnsi="Arial" w:cs="Arial"/>
                <w:b/>
                <w:bCs/>
              </w:rPr>
              <w:t>-Wallis)</w:t>
            </w:r>
          </w:p>
        </w:tc>
        <w:tc>
          <w:tcPr>
            <w:tcW w:w="9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AE4FC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</w:rPr>
            </w:pPr>
            <w:r w:rsidRPr="006D324D">
              <w:rPr>
                <w:rFonts w:ascii="Arial" w:eastAsia="Times New Roman" w:hAnsi="Arial" w:cs="Arial"/>
              </w:rPr>
              <w:t>ns</w:t>
            </w:r>
          </w:p>
        </w:tc>
      </w:tr>
      <w:tr w:rsidR="006D324D" w:rsidRPr="006D324D" w14:paraId="67EBA6B7" w14:textId="77777777" w:rsidTr="002211F6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1D5C" w14:textId="77777777" w:rsidR="006D324D" w:rsidRPr="006D324D" w:rsidRDefault="006D324D" w:rsidP="006D324D">
            <w:pPr>
              <w:rPr>
                <w:rFonts w:ascii="Arial" w:eastAsia="Times New Roman" w:hAnsi="Arial" w:cs="Arial"/>
                <w:b/>
                <w:bCs/>
              </w:rPr>
            </w:pPr>
            <w:r w:rsidRPr="006D324D">
              <w:rPr>
                <w:rFonts w:ascii="Arial" w:eastAsia="Times New Roman" w:hAnsi="Arial" w:cs="Arial"/>
                <w:b/>
                <w:bCs/>
              </w:rPr>
              <w:t>p-value (Dunn's post test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1EED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2F09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23F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ACD1" w14:textId="77777777" w:rsidR="006D324D" w:rsidRPr="006D324D" w:rsidRDefault="006D324D" w:rsidP="006D32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324D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14:paraId="4A6BE077" w14:textId="77777777" w:rsidR="006D324D" w:rsidRPr="003725EC" w:rsidRDefault="006D324D">
      <w:pPr>
        <w:rPr>
          <w:rFonts w:ascii="Arial" w:hAnsi="Arial" w:cs="Arial"/>
        </w:rPr>
      </w:pPr>
    </w:p>
    <w:sectPr w:rsidR="006D324D" w:rsidRPr="003725EC" w:rsidSect="005C28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83D"/>
    <w:rsid w:val="000259E0"/>
    <w:rsid w:val="000270E2"/>
    <w:rsid w:val="000567B3"/>
    <w:rsid w:val="000570F8"/>
    <w:rsid w:val="00075D20"/>
    <w:rsid w:val="000B2A1A"/>
    <w:rsid w:val="000F5CC6"/>
    <w:rsid w:val="00102165"/>
    <w:rsid w:val="00182234"/>
    <w:rsid w:val="00202B84"/>
    <w:rsid w:val="002211F6"/>
    <w:rsid w:val="0025435F"/>
    <w:rsid w:val="002A0025"/>
    <w:rsid w:val="002C08D7"/>
    <w:rsid w:val="003004C5"/>
    <w:rsid w:val="00356D92"/>
    <w:rsid w:val="003725EC"/>
    <w:rsid w:val="003B03D0"/>
    <w:rsid w:val="00425DDA"/>
    <w:rsid w:val="00496082"/>
    <w:rsid w:val="00551083"/>
    <w:rsid w:val="0055464B"/>
    <w:rsid w:val="005C283D"/>
    <w:rsid w:val="006D324D"/>
    <w:rsid w:val="00752EEE"/>
    <w:rsid w:val="007D581B"/>
    <w:rsid w:val="007E4B6E"/>
    <w:rsid w:val="007F644C"/>
    <w:rsid w:val="007F6C9B"/>
    <w:rsid w:val="00803B19"/>
    <w:rsid w:val="00860512"/>
    <w:rsid w:val="00867ABF"/>
    <w:rsid w:val="008D4E7E"/>
    <w:rsid w:val="008D6D6F"/>
    <w:rsid w:val="0090029F"/>
    <w:rsid w:val="009125D0"/>
    <w:rsid w:val="0091410A"/>
    <w:rsid w:val="0092509C"/>
    <w:rsid w:val="009435A8"/>
    <w:rsid w:val="009444EC"/>
    <w:rsid w:val="00961802"/>
    <w:rsid w:val="00967FC3"/>
    <w:rsid w:val="00A47F8D"/>
    <w:rsid w:val="00A54FC9"/>
    <w:rsid w:val="00A963CC"/>
    <w:rsid w:val="00AC52A5"/>
    <w:rsid w:val="00AC549B"/>
    <w:rsid w:val="00B12374"/>
    <w:rsid w:val="00B1334D"/>
    <w:rsid w:val="00B2256B"/>
    <w:rsid w:val="00B64C50"/>
    <w:rsid w:val="00B87658"/>
    <w:rsid w:val="00BC5BB5"/>
    <w:rsid w:val="00D07A0A"/>
    <w:rsid w:val="00D53F54"/>
    <w:rsid w:val="00DA22A3"/>
    <w:rsid w:val="00DB16F3"/>
    <w:rsid w:val="00E47FE9"/>
    <w:rsid w:val="00F22EFA"/>
    <w:rsid w:val="00FF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61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5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5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817</Words>
  <Characters>4661</Characters>
  <Application>Microsoft Macintosh Word</Application>
  <DocSecurity>0</DocSecurity>
  <Lines>38</Lines>
  <Paragraphs>10</Paragraphs>
  <ScaleCrop>false</ScaleCrop>
  <Company>Johns Hopkins School of Public Health</Company>
  <LinksUpToDate>false</LinksUpToDate>
  <CharactersWithSpaces>5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 Sim</dc:creator>
  <cp:keywords/>
  <dc:description/>
  <cp:lastModifiedBy>Shuzhen Sim</cp:lastModifiedBy>
  <cp:revision>4</cp:revision>
  <dcterms:created xsi:type="dcterms:W3CDTF">2013-05-09T00:44:00Z</dcterms:created>
  <dcterms:modified xsi:type="dcterms:W3CDTF">2013-05-09T02:24:00Z</dcterms:modified>
</cp:coreProperties>
</file>